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0E1A3" w14:textId="07D945F4" w:rsidR="0095077E" w:rsidRDefault="00A26439" w:rsidP="006629CA">
      <w:r>
        <w:t>Exposure to permethrin or chlorpyrifos causes differential dose- and time-dependent behavioral effects at early larval stages of an endangered teleost species.</w:t>
      </w:r>
    </w:p>
    <w:p w14:paraId="355D50C6" w14:textId="77777777" w:rsidR="00A26439" w:rsidRDefault="00A26439" w:rsidP="006629CA">
      <w:pPr>
        <w:rPr>
          <w:b/>
        </w:rPr>
      </w:pPr>
    </w:p>
    <w:p w14:paraId="1B648587" w14:textId="100DBDD1" w:rsidR="006629CA" w:rsidRDefault="006629CA" w:rsidP="006629CA">
      <w:pPr>
        <w:rPr>
          <w:b/>
          <w:color w:val="000000" w:themeColor="text1"/>
        </w:rPr>
      </w:pPr>
      <w:r>
        <w:rPr>
          <w:b/>
          <w:color w:val="000000" w:themeColor="text1"/>
        </w:rPr>
        <w:t>SUPPLEMENTAL MATERIALS</w:t>
      </w:r>
    </w:p>
    <w:p w14:paraId="0E16CDF7" w14:textId="1BE822DF" w:rsidR="00326505" w:rsidRDefault="00326505" w:rsidP="006629CA">
      <w:pPr>
        <w:rPr>
          <w:b/>
          <w:color w:val="000000" w:themeColor="text1"/>
        </w:rPr>
      </w:pPr>
    </w:p>
    <w:p w14:paraId="338E89F2" w14:textId="7FA4BAD7" w:rsidR="00326505" w:rsidRPr="000C0BAD" w:rsidRDefault="00DF254F" w:rsidP="006629CA">
      <w:pPr>
        <w:rPr>
          <w:b/>
          <w:color w:val="000000" w:themeColor="text1"/>
        </w:rPr>
      </w:pPr>
      <w:r>
        <w:rPr>
          <w:b/>
          <w:color w:val="000000" w:themeColor="text1"/>
        </w:rPr>
        <w:t>Supplementary</w:t>
      </w:r>
      <w:r w:rsidR="00326505">
        <w:rPr>
          <w:b/>
          <w:color w:val="000000" w:themeColor="text1"/>
        </w:rPr>
        <w:t xml:space="preserve"> Methods</w:t>
      </w:r>
    </w:p>
    <w:p w14:paraId="7A633C5E" w14:textId="77777777" w:rsidR="006629CA" w:rsidRDefault="006629CA" w:rsidP="006629CA">
      <w:pPr>
        <w:rPr>
          <w:color w:val="000000" w:themeColor="text1"/>
        </w:rPr>
      </w:pPr>
    </w:p>
    <w:p w14:paraId="19543DE5" w14:textId="3D0EEB3E" w:rsidR="006629CA" w:rsidRDefault="006629CA" w:rsidP="00326505">
      <w:pPr>
        <w:ind w:firstLine="720"/>
        <w:jc w:val="both"/>
        <w:rPr>
          <w:color w:val="000000" w:themeColor="text1"/>
        </w:rPr>
      </w:pPr>
      <w:r>
        <w:rPr>
          <w:color w:val="000000" w:themeColor="text1"/>
        </w:rPr>
        <w:t>Permethrin (100 µg/mL in acetonitrile, 39.8% cis-, 60.2% trans-) and chlorpyrifos (100 µg/mL in acetonitrile) were obtained fro</w:t>
      </w:r>
      <w:r w:rsidRPr="000D7C58">
        <w:rPr>
          <w:color w:val="000000" w:themeColor="text1"/>
        </w:rPr>
        <w:t xml:space="preserve">m </w:t>
      </w:r>
      <w:r w:rsidRPr="00DD79F9">
        <w:rPr>
          <w:color w:val="000000" w:themeColor="text1"/>
        </w:rPr>
        <w:t>Sigma Aldrich (St. Louis, MO, USA)</w:t>
      </w:r>
      <w:r>
        <w:rPr>
          <w:color w:val="000000" w:themeColor="text1"/>
        </w:rPr>
        <w:t xml:space="preserve">. The recovery surrogate decachlorobiphenyl (DCBP; 200 µg/mL in nonane) was purchased from Supelco (Bellefonte, PA, USA). Stable isotope labeled internal standard </w:t>
      </w:r>
      <w:r w:rsidRPr="00940B80">
        <w:rPr>
          <w:color w:val="000000" w:themeColor="text1"/>
        </w:rPr>
        <w:t>D</w:t>
      </w:r>
      <w:r w:rsidRPr="00DD79F9">
        <w:rPr>
          <w:color w:val="000000" w:themeColor="text1"/>
          <w:vertAlign w:val="subscript"/>
        </w:rPr>
        <w:t>6</w:t>
      </w:r>
      <w:r>
        <w:rPr>
          <w:color w:val="000000" w:themeColor="text1"/>
        </w:rPr>
        <w:t>-</w:t>
      </w:r>
      <w:r w:rsidRPr="00940B80">
        <w:rPr>
          <w:rFonts w:cstheme="minorHAnsi"/>
          <w:color w:val="000000" w:themeColor="text1"/>
        </w:rPr>
        <w:t>permethrin</w:t>
      </w:r>
      <w:r>
        <w:rPr>
          <w:rFonts w:cstheme="minorHAnsi"/>
          <w:color w:val="000000" w:themeColor="text1"/>
        </w:rPr>
        <w:t xml:space="preserve"> was </w:t>
      </w:r>
      <w:r w:rsidRPr="00A00B5C">
        <w:t>donated by Kalexsyn, Inc.</w:t>
      </w:r>
      <w:r>
        <w:t xml:space="preserve"> (</w:t>
      </w:r>
      <w:r w:rsidRPr="00A00B5C">
        <w:t>Kalamazoo, MI, USA</w:t>
      </w:r>
      <w:r>
        <w:t>) and</w:t>
      </w:r>
      <w:r w:rsidRPr="003B2FAD">
        <w:rPr>
          <w:rFonts w:cstheme="minorHAnsi"/>
          <w:color w:val="000000" w:themeColor="text1"/>
        </w:rPr>
        <w:t xml:space="preserve"> D</w:t>
      </w:r>
      <w:r w:rsidRPr="003B2FAD">
        <w:rPr>
          <w:rFonts w:cstheme="minorHAnsi"/>
          <w:color w:val="000000" w:themeColor="text1"/>
          <w:vertAlign w:val="subscript"/>
        </w:rPr>
        <w:t>10</w:t>
      </w:r>
      <w:r w:rsidRPr="003B2FAD">
        <w:rPr>
          <w:rFonts w:cstheme="minorHAnsi"/>
          <w:color w:val="000000" w:themeColor="text1"/>
        </w:rPr>
        <w:t>-chlorpyrifos,</w:t>
      </w:r>
      <w:r>
        <w:rPr>
          <w:rFonts w:cstheme="minorHAnsi"/>
          <w:color w:val="000000" w:themeColor="text1"/>
        </w:rPr>
        <w:t xml:space="preserve"> and</w:t>
      </w:r>
      <w:r w:rsidRPr="003B2FAD">
        <w:rPr>
          <w:rFonts w:cstheme="minorHAnsi"/>
          <w:color w:val="000000" w:themeColor="text1"/>
        </w:rPr>
        <w:t xml:space="preserve"> </w:t>
      </w:r>
      <w:r w:rsidRPr="003B2FAD">
        <w:rPr>
          <w:rFonts w:cstheme="minorHAnsi"/>
          <w:color w:val="000000" w:themeColor="text1"/>
          <w:vertAlign w:val="superscript"/>
        </w:rPr>
        <w:t>13</w:t>
      </w:r>
      <w:r w:rsidRPr="003B2FAD">
        <w:rPr>
          <w:rFonts w:cstheme="minorHAnsi"/>
          <w:color w:val="000000" w:themeColor="text1"/>
        </w:rPr>
        <w:t>C</w:t>
      </w:r>
      <w:r w:rsidRPr="003B2FAD">
        <w:rPr>
          <w:rFonts w:cstheme="minorHAnsi"/>
          <w:color w:val="000000" w:themeColor="text1"/>
          <w:vertAlign w:val="subscript"/>
        </w:rPr>
        <w:t>12</w:t>
      </w:r>
      <w:r w:rsidRPr="003B2FAD">
        <w:rPr>
          <w:rFonts w:cstheme="minorHAnsi"/>
          <w:color w:val="000000" w:themeColor="text1"/>
        </w:rPr>
        <w:t>-D</w:t>
      </w:r>
      <w:r>
        <w:rPr>
          <w:rFonts w:cstheme="minorHAnsi"/>
          <w:color w:val="000000" w:themeColor="text1"/>
        </w:rPr>
        <w:t>CB</w:t>
      </w:r>
      <w:r w:rsidRPr="003B2FAD">
        <w:rPr>
          <w:rFonts w:cstheme="minorHAnsi"/>
          <w:color w:val="000000" w:themeColor="text1"/>
        </w:rPr>
        <w:t>P</w:t>
      </w:r>
      <w:r>
        <w:rPr>
          <w:color w:val="000000" w:themeColor="text1"/>
        </w:rPr>
        <w:t xml:space="preserve"> were obtained </w:t>
      </w:r>
      <w:r w:rsidRPr="00590F73">
        <w:rPr>
          <w:color w:val="000000" w:themeColor="text1"/>
        </w:rPr>
        <w:t>from</w:t>
      </w:r>
      <w:r w:rsidRPr="00DD79F9">
        <w:rPr>
          <w:color w:val="000000" w:themeColor="text1"/>
        </w:rPr>
        <w:t xml:space="preserve"> Cambridge Isotope Laboratories (Tewksbury, MA</w:t>
      </w:r>
      <w:r>
        <w:rPr>
          <w:color w:val="000000" w:themeColor="text1"/>
        </w:rPr>
        <w:t>, USA</w:t>
      </w:r>
      <w:r w:rsidRPr="00DD79F9">
        <w:rPr>
          <w:color w:val="000000" w:themeColor="text1"/>
        </w:rPr>
        <w:t>)</w:t>
      </w:r>
      <w:r w:rsidRPr="00590F73">
        <w:rPr>
          <w:color w:val="000000" w:themeColor="text1"/>
        </w:rPr>
        <w:t>.</w:t>
      </w:r>
      <w:r>
        <w:rPr>
          <w:color w:val="000000" w:themeColor="text1"/>
        </w:rPr>
        <w:t xml:space="preserve"> </w:t>
      </w:r>
      <w:proofErr w:type="spellStart"/>
      <w:r>
        <w:rPr>
          <w:color w:val="000000" w:themeColor="text1"/>
        </w:rPr>
        <w:t>HyperSep</w:t>
      </w:r>
      <w:proofErr w:type="spellEnd"/>
      <w:r>
        <w:rPr>
          <w:color w:val="000000" w:themeColor="text1"/>
        </w:rPr>
        <w:t xml:space="preserve"> (3.0 mL/500 mg bonded-phase silica C</w:t>
      </w:r>
      <w:r w:rsidRPr="00EC37C6">
        <w:rPr>
          <w:color w:val="000000" w:themeColor="text1"/>
          <w:vertAlign w:val="subscript"/>
        </w:rPr>
        <w:t>18</w:t>
      </w:r>
      <w:r>
        <w:rPr>
          <w:color w:val="000000" w:themeColor="text1"/>
        </w:rPr>
        <w:t xml:space="preserve">) solid phase extraction (SPE) cartridges, sodium sulfate (ACS grade), glacial acetic acid, and pesticide-grade solvents (hexane, methanol, and acetone) were obtained from Fisher Scientific (Pittsburgh, PA, USA). Nitrogen (99.998%) and helium (99.999%) were supplied by Airgas Inc. (Marion, IL, USA). </w:t>
      </w:r>
    </w:p>
    <w:p w14:paraId="0EA657C9" w14:textId="00638FF4" w:rsidR="006629CA" w:rsidRDefault="006629CA" w:rsidP="00326505">
      <w:pPr>
        <w:ind w:firstLine="720"/>
        <w:jc w:val="both"/>
        <w:rPr>
          <w:rFonts w:cstheme="minorHAnsi"/>
          <w:color w:val="000000" w:themeColor="text1"/>
        </w:rPr>
      </w:pPr>
      <w:r w:rsidRPr="003B2FAD">
        <w:rPr>
          <w:color w:val="000000" w:themeColor="text1"/>
        </w:rPr>
        <w:t xml:space="preserve">Water was spiked with </w:t>
      </w:r>
      <w:r>
        <w:rPr>
          <w:color w:val="000000" w:themeColor="text1"/>
        </w:rPr>
        <w:t>the target analyte</w:t>
      </w:r>
      <w:r w:rsidRPr="003B2FAD">
        <w:rPr>
          <w:color w:val="000000" w:themeColor="text1"/>
        </w:rPr>
        <w:t xml:space="preserve"> using acetone as the carrier at three concentration levels (low, medium, and high</w:t>
      </w:r>
      <w:r>
        <w:rPr>
          <w:color w:val="000000" w:themeColor="text1"/>
        </w:rPr>
        <w:t xml:space="preserve">) and </w:t>
      </w:r>
      <w:r w:rsidRPr="003B2FAD">
        <w:rPr>
          <w:color w:val="000000" w:themeColor="text1"/>
        </w:rPr>
        <w:t xml:space="preserve">solvent control water was prepared as a blank. </w:t>
      </w:r>
      <w:r>
        <w:rPr>
          <w:color w:val="000000" w:themeColor="text1"/>
        </w:rPr>
        <w:t xml:space="preserve">The exposure water concentration was measured by collecting three replicate 500 mL aliquots of water from 1000 mL beakers from each treatment. DCBP surrogate (40 ng) was added to each sample to estimate recovery, and methanol (5 mL) was added to each sample to improve extraction efficiency. Water was </w:t>
      </w:r>
      <w:r w:rsidRPr="003B2FAD">
        <w:rPr>
          <w:color w:val="000000" w:themeColor="text1"/>
        </w:rPr>
        <w:t xml:space="preserve">loaded onto a </w:t>
      </w:r>
      <w:proofErr w:type="spellStart"/>
      <w:r w:rsidRPr="003B2FAD">
        <w:rPr>
          <w:color w:val="000000" w:themeColor="text1"/>
        </w:rPr>
        <w:t>Hypersep</w:t>
      </w:r>
      <w:proofErr w:type="spellEnd"/>
      <w:r>
        <w:rPr>
          <w:color w:val="000000" w:themeColor="text1"/>
        </w:rPr>
        <w:t xml:space="preserve"> SPE cartridge (10 mL/min)</w:t>
      </w:r>
      <w:r w:rsidRPr="003B2FAD">
        <w:rPr>
          <w:color w:val="000000" w:themeColor="text1"/>
        </w:rPr>
        <w:t xml:space="preserve"> that </w:t>
      </w:r>
      <w:r>
        <w:rPr>
          <w:color w:val="000000" w:themeColor="text1"/>
        </w:rPr>
        <w:t xml:space="preserve">previously </w:t>
      </w:r>
      <w:r w:rsidRPr="003B2FAD">
        <w:rPr>
          <w:color w:val="000000" w:themeColor="text1"/>
        </w:rPr>
        <w:t>had be</w:t>
      </w:r>
      <w:r>
        <w:rPr>
          <w:color w:val="000000" w:themeColor="text1"/>
        </w:rPr>
        <w:t>en conditioned with 3 mL of</w:t>
      </w:r>
      <w:r w:rsidRPr="003B2FAD">
        <w:rPr>
          <w:color w:val="000000" w:themeColor="text1"/>
        </w:rPr>
        <w:t xml:space="preserve"> 1:1 </w:t>
      </w:r>
      <w:proofErr w:type="spellStart"/>
      <w:proofErr w:type="gramStart"/>
      <w:r w:rsidRPr="003B2FAD">
        <w:rPr>
          <w:color w:val="000000" w:themeColor="text1"/>
        </w:rPr>
        <w:t>hexane:acetone</w:t>
      </w:r>
      <w:proofErr w:type="spellEnd"/>
      <w:proofErr w:type="gramEnd"/>
      <w:r w:rsidRPr="003B2FAD">
        <w:rPr>
          <w:color w:val="000000" w:themeColor="text1"/>
        </w:rPr>
        <w:t xml:space="preserve"> solution (</w:t>
      </w:r>
      <w:proofErr w:type="spellStart"/>
      <w:r>
        <w:rPr>
          <w:color w:val="000000" w:themeColor="text1"/>
        </w:rPr>
        <w:t>volume:volume</w:t>
      </w:r>
      <w:proofErr w:type="spellEnd"/>
      <w:r>
        <w:rPr>
          <w:color w:val="000000" w:themeColor="text1"/>
        </w:rPr>
        <w:t>, v/v</w:t>
      </w:r>
      <w:r w:rsidRPr="003B2FAD">
        <w:rPr>
          <w:color w:val="000000" w:themeColor="text1"/>
        </w:rPr>
        <w:t xml:space="preserve">), methanol (3 mL) and </w:t>
      </w:r>
      <w:r>
        <w:rPr>
          <w:color w:val="000000" w:themeColor="text1"/>
        </w:rPr>
        <w:t>deionized</w:t>
      </w:r>
      <w:r w:rsidRPr="003B2FAD">
        <w:rPr>
          <w:color w:val="000000" w:themeColor="text1"/>
        </w:rPr>
        <w:t xml:space="preserve"> water (6 mL)</w:t>
      </w:r>
      <w:r>
        <w:rPr>
          <w:color w:val="000000" w:themeColor="text1"/>
        </w:rPr>
        <w:t xml:space="preserve">. </w:t>
      </w:r>
      <w:r w:rsidRPr="003B2FAD">
        <w:rPr>
          <w:color w:val="000000" w:themeColor="text1"/>
        </w:rPr>
        <w:t>After drying the cartridge</w:t>
      </w:r>
      <w:r>
        <w:rPr>
          <w:color w:val="000000" w:themeColor="text1"/>
        </w:rPr>
        <w:t xml:space="preserve"> for 20 min</w:t>
      </w:r>
      <w:r w:rsidRPr="003B2FAD">
        <w:rPr>
          <w:color w:val="000000" w:themeColor="text1"/>
        </w:rPr>
        <w:t xml:space="preserve">, the </w:t>
      </w:r>
      <w:r>
        <w:rPr>
          <w:color w:val="000000" w:themeColor="text1"/>
        </w:rPr>
        <w:t>cartridge</w:t>
      </w:r>
      <w:r w:rsidRPr="003B2FAD">
        <w:rPr>
          <w:color w:val="000000" w:themeColor="text1"/>
        </w:rPr>
        <w:t xml:space="preserve"> was eluted </w:t>
      </w:r>
      <w:r>
        <w:rPr>
          <w:color w:val="000000" w:themeColor="text1"/>
        </w:rPr>
        <w:t>three times</w:t>
      </w:r>
      <w:r w:rsidRPr="003B2FAD">
        <w:rPr>
          <w:color w:val="000000" w:themeColor="text1"/>
        </w:rPr>
        <w:t xml:space="preserve"> using </w:t>
      </w:r>
      <w:r>
        <w:rPr>
          <w:color w:val="000000" w:themeColor="text1"/>
        </w:rPr>
        <w:t>2.5 mL of</w:t>
      </w:r>
      <w:r w:rsidRPr="003B2FAD">
        <w:rPr>
          <w:color w:val="000000" w:themeColor="text1"/>
        </w:rPr>
        <w:t xml:space="preserve"> </w:t>
      </w:r>
      <w:r>
        <w:rPr>
          <w:color w:val="000000" w:themeColor="text1"/>
        </w:rPr>
        <w:t xml:space="preserve">a 1:1 </w:t>
      </w:r>
      <w:proofErr w:type="spellStart"/>
      <w:proofErr w:type="gramStart"/>
      <w:r w:rsidRPr="003B2FAD">
        <w:rPr>
          <w:color w:val="000000" w:themeColor="text1"/>
        </w:rPr>
        <w:t>hexane:acetone</w:t>
      </w:r>
      <w:proofErr w:type="spellEnd"/>
      <w:proofErr w:type="gramEnd"/>
      <w:r w:rsidRPr="003B2FAD">
        <w:rPr>
          <w:color w:val="000000" w:themeColor="text1"/>
        </w:rPr>
        <w:t xml:space="preserve"> solution (</w:t>
      </w:r>
      <w:r>
        <w:rPr>
          <w:color w:val="000000" w:themeColor="text1"/>
        </w:rPr>
        <w:t>v/v</w:t>
      </w:r>
      <w:r w:rsidRPr="003B2FAD">
        <w:rPr>
          <w:color w:val="000000" w:themeColor="text1"/>
        </w:rPr>
        <w:t>)</w:t>
      </w:r>
      <w:r>
        <w:rPr>
          <w:color w:val="000000" w:themeColor="text1"/>
        </w:rPr>
        <w:t xml:space="preserve"> and combined with triplicate hexane washes (1 mL) of the beakers</w:t>
      </w:r>
      <w:r w:rsidRPr="003B2FAD">
        <w:rPr>
          <w:color w:val="000000" w:themeColor="text1"/>
        </w:rPr>
        <w:t xml:space="preserve">. </w:t>
      </w:r>
      <w:r>
        <w:rPr>
          <w:color w:val="000000" w:themeColor="text1"/>
        </w:rPr>
        <w:t>The eluate was evaporated under a gentle stream of nitrogen to 2 mL and t</w:t>
      </w:r>
      <w:r w:rsidRPr="003B2FAD">
        <w:rPr>
          <w:color w:val="000000" w:themeColor="text1"/>
        </w:rPr>
        <w:t xml:space="preserve">he top organic layer was removed from the bottom aqueous later </w:t>
      </w:r>
      <w:r>
        <w:rPr>
          <w:color w:val="000000" w:themeColor="text1"/>
        </w:rPr>
        <w:t>with three rinses with hexane (1</w:t>
      </w:r>
      <w:r w:rsidRPr="003B2FAD">
        <w:rPr>
          <w:color w:val="000000" w:themeColor="text1"/>
        </w:rPr>
        <w:t xml:space="preserve"> mL). The extract </w:t>
      </w:r>
      <w:r>
        <w:rPr>
          <w:color w:val="000000" w:themeColor="text1"/>
        </w:rPr>
        <w:t>was passed</w:t>
      </w:r>
      <w:r w:rsidRPr="003B2FAD">
        <w:rPr>
          <w:color w:val="000000" w:themeColor="text1"/>
        </w:rPr>
        <w:t xml:space="preserve"> through a sodium sulfate column</w:t>
      </w:r>
      <w:r>
        <w:rPr>
          <w:color w:val="000000" w:themeColor="text1"/>
        </w:rPr>
        <w:t xml:space="preserve"> (3 g previously dried 4 h at 400 </w:t>
      </w:r>
      <w:proofErr w:type="spellStart"/>
      <w:r w:rsidRPr="00DD79F9">
        <w:rPr>
          <w:color w:val="000000" w:themeColor="text1"/>
          <w:vertAlign w:val="superscript"/>
        </w:rPr>
        <w:t>o</w:t>
      </w:r>
      <w:r>
        <w:rPr>
          <w:color w:val="000000" w:themeColor="text1"/>
        </w:rPr>
        <w:t>C</w:t>
      </w:r>
      <w:proofErr w:type="spellEnd"/>
      <w:r>
        <w:rPr>
          <w:color w:val="000000" w:themeColor="text1"/>
        </w:rPr>
        <w:t xml:space="preserve">) </w:t>
      </w:r>
      <w:r w:rsidRPr="003B2FAD">
        <w:rPr>
          <w:color w:val="000000" w:themeColor="text1"/>
        </w:rPr>
        <w:t>to remove residual water. The extract was evaporated to 1 mL and</w:t>
      </w:r>
      <w:r>
        <w:rPr>
          <w:color w:val="000000" w:themeColor="text1"/>
        </w:rPr>
        <w:t xml:space="preserve"> acidified using glacial acetic acid (</w:t>
      </w:r>
      <w:r w:rsidRPr="003B2FAD">
        <w:rPr>
          <w:color w:val="000000" w:themeColor="text1"/>
        </w:rPr>
        <w:t>0.1% by volume</w:t>
      </w:r>
      <w:r>
        <w:rPr>
          <w:color w:val="000000" w:themeColor="text1"/>
        </w:rPr>
        <w:t>, You and Lydy 2007)</w:t>
      </w:r>
      <w:r w:rsidRPr="003B2FAD">
        <w:rPr>
          <w:color w:val="000000" w:themeColor="text1"/>
        </w:rPr>
        <w:t>. Prior to analysis, 20 ng of each internal standard was added</w:t>
      </w:r>
      <w:r w:rsidRPr="003B2FAD">
        <w:rPr>
          <w:rFonts w:cstheme="minorHAnsi"/>
          <w:color w:val="000000" w:themeColor="text1"/>
        </w:rPr>
        <w:t xml:space="preserve">. </w:t>
      </w:r>
    </w:p>
    <w:p w14:paraId="0DD1C5C0" w14:textId="069642BC" w:rsidR="006629CA" w:rsidRDefault="006629CA" w:rsidP="00326505">
      <w:pPr>
        <w:ind w:firstLine="720"/>
        <w:jc w:val="both"/>
      </w:pPr>
      <w:r w:rsidRPr="001047EC">
        <w:t xml:space="preserve">Analysis </w:t>
      </w:r>
      <w:r>
        <w:t>was</w:t>
      </w:r>
      <w:r w:rsidRPr="001047EC">
        <w:t xml:space="preserve"> performed on an Agilent </w:t>
      </w:r>
      <w:r>
        <w:t xml:space="preserve">6850A </w:t>
      </w:r>
      <w:r w:rsidRPr="001047EC">
        <w:t>GC with a 5975</w:t>
      </w:r>
      <w:r>
        <w:t xml:space="preserve">C </w:t>
      </w:r>
      <w:r w:rsidRPr="001047EC">
        <w:t>mass selective detector (MSD; Agilent Technologies; Santa Clara, California, USA) using</w:t>
      </w:r>
      <w:r>
        <w:t xml:space="preserve"> methane</w:t>
      </w:r>
      <w:r w:rsidRPr="001047EC">
        <w:t xml:space="preserve"> negative chemical ionization (NCI) mode. </w:t>
      </w:r>
      <w:r>
        <w:t>Analytes</w:t>
      </w:r>
      <w:r w:rsidRPr="001047EC">
        <w:t xml:space="preserve"> and surro</w:t>
      </w:r>
      <w:r>
        <w:t>gate</w:t>
      </w:r>
      <w:r w:rsidRPr="001047EC">
        <w:t xml:space="preserve"> </w:t>
      </w:r>
      <w:r>
        <w:t>were</w:t>
      </w:r>
      <w:r w:rsidRPr="001047EC">
        <w:t xml:space="preserve"> separated using a HP-5 </w:t>
      </w:r>
      <w:proofErr w:type="spellStart"/>
      <w:r w:rsidRPr="001047EC">
        <w:t>ms</w:t>
      </w:r>
      <w:proofErr w:type="spellEnd"/>
      <w:r w:rsidRPr="001047EC">
        <w:t xml:space="preserve"> (30 m x 0.25 mm</w:t>
      </w:r>
      <w:r>
        <w:t>, with a</w:t>
      </w:r>
      <w:r w:rsidRPr="001047EC">
        <w:t xml:space="preserve"> 0.25 μm film thickness</w:t>
      </w:r>
      <w:r>
        <w:t>, Agilent</w:t>
      </w:r>
      <w:r w:rsidRPr="001047EC">
        <w:t xml:space="preserve">) column. </w:t>
      </w:r>
      <w:r>
        <w:t>Helium</w:t>
      </w:r>
      <w:r w:rsidRPr="001047EC">
        <w:t xml:space="preserve"> </w:t>
      </w:r>
      <w:r>
        <w:t>was</w:t>
      </w:r>
      <w:r w:rsidRPr="001047EC">
        <w:t xml:space="preserve"> used as the carrier gas at a flow rate of 1.0 mL/min. A </w:t>
      </w:r>
      <w:r>
        <w:t>2</w:t>
      </w:r>
      <w:r w:rsidRPr="001047EC">
        <w:t xml:space="preserve"> μL sample </w:t>
      </w:r>
      <w:r>
        <w:t>was</w:t>
      </w:r>
      <w:r w:rsidRPr="001047EC">
        <w:t xml:space="preserve"> injected in pulsed splitless mode</w:t>
      </w:r>
      <w:r>
        <w:t xml:space="preserve"> (2.1 x 10</w:t>
      </w:r>
      <w:r w:rsidRPr="00492ADE">
        <w:rPr>
          <w:vertAlign w:val="superscript"/>
        </w:rPr>
        <w:t>5</w:t>
      </w:r>
      <w:r>
        <w:t xml:space="preserve"> Pa for 0.75 min)</w:t>
      </w:r>
      <w:r w:rsidRPr="001047EC">
        <w:t xml:space="preserve">. The GC </w:t>
      </w:r>
      <w:r>
        <w:t>was</w:t>
      </w:r>
      <w:r w:rsidRPr="001047EC">
        <w:t xml:space="preserve"> programmed as follows: the oven </w:t>
      </w:r>
      <w:r>
        <w:t xml:space="preserve">was initially </w:t>
      </w:r>
      <w:r w:rsidRPr="001047EC">
        <w:t xml:space="preserve">set at </w:t>
      </w:r>
      <w:r>
        <w:t>50 °C, then ramped to 2</w:t>
      </w:r>
      <w:r w:rsidRPr="001047EC">
        <w:t xml:space="preserve">00 °C at 20° C/min, then heated </w:t>
      </w:r>
      <w:r>
        <w:t>to 295 °C at 1</w:t>
      </w:r>
      <w:r w:rsidRPr="001047EC">
        <w:t>0 °C/min</w:t>
      </w:r>
      <w:r>
        <w:t xml:space="preserve"> and held for 10 min</w:t>
      </w:r>
      <w:r w:rsidRPr="001047EC">
        <w:t xml:space="preserve">. The temperatures of the inlet, ion source, and quadrupole </w:t>
      </w:r>
      <w:r>
        <w:t>were</w:t>
      </w:r>
      <w:r w:rsidRPr="001047EC">
        <w:t xml:space="preserve"> set at 260 °C, 150 °C, and 150 °C, respectively. </w:t>
      </w:r>
    </w:p>
    <w:p w14:paraId="439C0F8C" w14:textId="2E8CC976" w:rsidR="006629CA" w:rsidRDefault="006629CA" w:rsidP="006629CA">
      <w:pPr>
        <w:ind w:firstLine="720"/>
        <w:jc w:val="both"/>
      </w:pPr>
      <w:r>
        <w:t xml:space="preserve">Compounds were detected in selected ion mode, and </w:t>
      </w:r>
      <w:r w:rsidRPr="001047EC">
        <w:t>internal standard calibration with multi-point standards</w:t>
      </w:r>
      <w:r>
        <w:t xml:space="preserve"> (0, 1, 2, 5, 10, 50, 100, 250, 500 ng/mL) was used. Extracts were quantitatively diluted with hexane into the calibration range as needed</w:t>
      </w:r>
      <w:r w:rsidRPr="001047EC">
        <w:t>.</w:t>
      </w:r>
      <w:r>
        <w:rPr>
          <w:color w:val="000000" w:themeColor="text1"/>
        </w:rPr>
        <w:t xml:space="preserve"> The i</w:t>
      </w:r>
      <w:r w:rsidRPr="003B2FAD">
        <w:rPr>
          <w:color w:val="000000" w:themeColor="text1"/>
        </w:rPr>
        <w:t xml:space="preserve">dentification </w:t>
      </w:r>
      <w:r w:rsidRPr="003B2FAD">
        <w:rPr>
          <w:color w:val="000000" w:themeColor="text1"/>
        </w:rPr>
        <w:lastRenderedPageBreak/>
        <w:t>of compounds was based on retention time (&lt;0.1%), and confirmed using the ratio of the ta</w:t>
      </w:r>
      <w:r>
        <w:rPr>
          <w:color w:val="000000" w:themeColor="text1"/>
        </w:rPr>
        <w:t xml:space="preserve">rget and qualifier ions (&lt;20%, </w:t>
      </w:r>
      <w:r>
        <w:t>Table S1) in comparison to standards</w:t>
      </w:r>
      <w:r w:rsidRPr="001047EC">
        <w:t xml:space="preserve">. </w:t>
      </w:r>
      <w:r>
        <w:t>Permethrin was quantified as the sum of cis- and trans- isomers. The regression coefficient (r</w:t>
      </w:r>
      <w:r>
        <w:rPr>
          <w:vertAlign w:val="superscript"/>
        </w:rPr>
        <w:t>2</w:t>
      </w:r>
      <w:r>
        <w:t xml:space="preserve">) of the calibration curve was </w:t>
      </w:r>
      <w:r>
        <w:rPr>
          <w:rFonts w:cs="Arial"/>
        </w:rPr>
        <w:t>≥</w:t>
      </w:r>
      <w:r w:rsidR="0074540C">
        <w:rPr>
          <w:rFonts w:cs="Arial"/>
        </w:rPr>
        <w:t xml:space="preserve"> </w:t>
      </w:r>
      <w:r>
        <w:t xml:space="preserve">0.998 for all analyses. The reporting limit for all analytes was set to 0.002 </w:t>
      </w:r>
      <w:r>
        <w:rPr>
          <w:rFonts w:cstheme="minorHAnsi"/>
        </w:rPr>
        <w:t>µ</w:t>
      </w:r>
      <w:r>
        <w:t xml:space="preserve">g/L in water based on the lowest calibration standard. </w:t>
      </w:r>
      <w:r>
        <w:rPr>
          <w:color w:val="000000" w:themeColor="text1"/>
        </w:rPr>
        <w:t>A matrix spike (MS) and matrix spike duplicate (MSD) were prepared and analyzed in each batch of extractions by spiking control water with 40 ng of permethrin and chlorpyrifos to verify the efficiency of the extraction process as percent recovery (acceptable recovery ranged from 70 to 130% with &lt;</w:t>
      </w:r>
      <w:r w:rsidR="0074540C">
        <w:rPr>
          <w:color w:val="000000" w:themeColor="text1"/>
        </w:rPr>
        <w:t xml:space="preserve"> </w:t>
      </w:r>
      <w:r>
        <w:rPr>
          <w:color w:val="000000" w:themeColor="text1"/>
        </w:rPr>
        <w:t>25% difference between the MS and MSD). A mid-range standard was analyzed once every eight samples to validate instrument performance (acceptable validation was &lt; 25% difference). Extraction recovery for each sample was considered acceptable when percent recovery of DCBP relative to the spike check was between 70 and 130%.</w:t>
      </w:r>
    </w:p>
    <w:p w14:paraId="2FF5DCA1" w14:textId="4F6DA652" w:rsidR="00DF254F" w:rsidRDefault="00DF254F" w:rsidP="00DF254F">
      <w:pPr>
        <w:spacing w:after="160" w:line="259" w:lineRule="auto"/>
        <w:jc w:val="both"/>
      </w:pPr>
    </w:p>
    <w:p w14:paraId="59885A60" w14:textId="77777777" w:rsidR="00DE5731" w:rsidRDefault="00DE5731" w:rsidP="00DE5731">
      <w:pPr>
        <w:spacing w:after="160" w:line="259" w:lineRule="auto"/>
        <w:rPr>
          <w:color w:val="000000" w:themeColor="text1"/>
        </w:rPr>
      </w:pPr>
      <w:r>
        <w:rPr>
          <w:color w:val="000000" w:themeColor="text1"/>
        </w:rPr>
        <w:t>Reference:</w:t>
      </w:r>
    </w:p>
    <w:p w14:paraId="5EFFEF3D" w14:textId="77777777" w:rsidR="00DE5731" w:rsidRDefault="00DE5731" w:rsidP="00DE5731">
      <w:r>
        <w:t>You, J and M.J. Lydy. 2007. A solution for isomerization of pyrethroid insecticides in gas chromatography. Journal of Chromatography A. 1166 (1-2), 181-190.</w:t>
      </w:r>
    </w:p>
    <w:p w14:paraId="3C927467" w14:textId="77777777" w:rsidR="00DE5731" w:rsidRDefault="00DE5731" w:rsidP="00DF254F">
      <w:pPr>
        <w:spacing w:after="160" w:line="259" w:lineRule="auto"/>
        <w:jc w:val="both"/>
      </w:pPr>
    </w:p>
    <w:p w14:paraId="4FA9E60B" w14:textId="06E23AC9" w:rsidR="00326505" w:rsidRPr="00DF254F" w:rsidRDefault="00326505" w:rsidP="00DF254F">
      <w:pPr>
        <w:spacing w:after="160" w:line="259" w:lineRule="auto"/>
        <w:jc w:val="both"/>
      </w:pPr>
      <w:r>
        <w:rPr>
          <w:b/>
        </w:rPr>
        <w:t>Supplementary Tables</w:t>
      </w:r>
    </w:p>
    <w:p w14:paraId="1403FF83" w14:textId="77777777" w:rsidR="00326505" w:rsidRDefault="00326505" w:rsidP="006629CA">
      <w:pPr>
        <w:rPr>
          <w:b/>
        </w:rPr>
      </w:pPr>
    </w:p>
    <w:p w14:paraId="202EFD22" w14:textId="78257296" w:rsidR="006629CA" w:rsidRDefault="006629CA" w:rsidP="006629CA">
      <w:r w:rsidRPr="006629CA">
        <w:rPr>
          <w:b/>
        </w:rPr>
        <w:t>Table S1</w:t>
      </w:r>
      <w:r w:rsidRPr="00B332CB">
        <w:t>.</w:t>
      </w:r>
      <w:r>
        <w:t xml:space="preserve"> Optimized gas chromatography-mass spectrometry method parameters (methane negative chemical ionization mode). Permethrin was quantified as the sum of cis- and trans- isomers.</w:t>
      </w:r>
    </w:p>
    <w:p w14:paraId="25E97C67" w14:textId="77777777" w:rsidR="006629CA" w:rsidRDefault="006629CA" w:rsidP="006629C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936"/>
        <w:gridCol w:w="2216"/>
        <w:gridCol w:w="1209"/>
        <w:gridCol w:w="1473"/>
      </w:tblGrid>
      <w:tr w:rsidR="006629CA" w14:paraId="3F7A0D1F" w14:textId="77777777" w:rsidTr="00094AC3">
        <w:trPr>
          <w:trHeight w:val="582"/>
        </w:trPr>
        <w:tc>
          <w:tcPr>
            <w:tcW w:w="0" w:type="auto"/>
            <w:tcBorders>
              <w:top w:val="single" w:sz="12" w:space="0" w:color="auto"/>
            </w:tcBorders>
            <w:vAlign w:val="bottom"/>
          </w:tcPr>
          <w:p w14:paraId="45B1B953" w14:textId="77777777" w:rsidR="006629CA" w:rsidRDefault="006629CA" w:rsidP="00094AC3">
            <w:pPr>
              <w:jc w:val="center"/>
            </w:pPr>
            <w:r>
              <w:t>Compound</w:t>
            </w:r>
          </w:p>
        </w:tc>
        <w:tc>
          <w:tcPr>
            <w:tcW w:w="0" w:type="auto"/>
            <w:tcBorders>
              <w:top w:val="single" w:sz="12" w:space="0" w:color="auto"/>
            </w:tcBorders>
            <w:vAlign w:val="bottom"/>
          </w:tcPr>
          <w:p w14:paraId="4E1F72ED" w14:textId="77777777" w:rsidR="006629CA" w:rsidRDefault="006629CA" w:rsidP="00094AC3">
            <w:pPr>
              <w:jc w:val="center"/>
            </w:pPr>
            <w:r>
              <w:t>MW</w:t>
            </w:r>
          </w:p>
          <w:p w14:paraId="2788DCC5" w14:textId="77777777" w:rsidR="006629CA" w:rsidRDefault="006629CA" w:rsidP="00094AC3">
            <w:pPr>
              <w:jc w:val="center"/>
            </w:pPr>
            <w:r>
              <w:t>(g/mol)</w:t>
            </w:r>
          </w:p>
        </w:tc>
        <w:tc>
          <w:tcPr>
            <w:tcW w:w="0" w:type="auto"/>
            <w:tcBorders>
              <w:top w:val="single" w:sz="12" w:space="0" w:color="auto"/>
            </w:tcBorders>
            <w:vAlign w:val="bottom"/>
          </w:tcPr>
          <w:p w14:paraId="488A2FE8" w14:textId="77777777" w:rsidR="006629CA" w:rsidRDefault="006629CA" w:rsidP="00094AC3">
            <w:pPr>
              <w:jc w:val="center"/>
              <w:rPr>
                <w:vertAlign w:val="subscript"/>
              </w:rPr>
            </w:pPr>
            <w:proofErr w:type="spellStart"/>
            <w:r w:rsidRPr="009609AD">
              <w:rPr>
                <w:i/>
              </w:rPr>
              <w:t>t</w:t>
            </w:r>
            <w:r w:rsidRPr="009609AD">
              <w:rPr>
                <w:vertAlign w:val="subscript"/>
              </w:rPr>
              <w:t>R</w:t>
            </w:r>
            <w:proofErr w:type="spellEnd"/>
          </w:p>
          <w:p w14:paraId="785CB5EA" w14:textId="77777777" w:rsidR="006629CA" w:rsidRPr="009609AD" w:rsidRDefault="006629CA" w:rsidP="00094AC3">
            <w:pPr>
              <w:jc w:val="center"/>
            </w:pPr>
            <w:r>
              <w:t>(min)</w:t>
            </w:r>
          </w:p>
        </w:tc>
        <w:tc>
          <w:tcPr>
            <w:tcW w:w="0" w:type="auto"/>
            <w:tcBorders>
              <w:top w:val="single" w:sz="12" w:space="0" w:color="auto"/>
            </w:tcBorders>
            <w:vAlign w:val="bottom"/>
          </w:tcPr>
          <w:p w14:paraId="17BBBBA9" w14:textId="77777777" w:rsidR="006629CA" w:rsidRDefault="006629CA" w:rsidP="00094AC3">
            <w:pPr>
              <w:jc w:val="center"/>
            </w:pPr>
            <w:r>
              <w:t>Target ion</w:t>
            </w:r>
          </w:p>
          <w:p w14:paraId="181AFA5E" w14:textId="77777777" w:rsidR="006629CA" w:rsidRDefault="006629CA" w:rsidP="00094AC3">
            <w:pPr>
              <w:jc w:val="center"/>
            </w:pPr>
            <w:r>
              <w:t>(m/z)</w:t>
            </w:r>
          </w:p>
        </w:tc>
        <w:tc>
          <w:tcPr>
            <w:tcW w:w="1473" w:type="dxa"/>
            <w:tcBorders>
              <w:top w:val="single" w:sz="12" w:space="0" w:color="auto"/>
            </w:tcBorders>
            <w:vAlign w:val="bottom"/>
          </w:tcPr>
          <w:p w14:paraId="5E03B5EC" w14:textId="77777777" w:rsidR="006629CA" w:rsidRDefault="006629CA" w:rsidP="00094AC3">
            <w:pPr>
              <w:jc w:val="center"/>
            </w:pPr>
            <w:r>
              <w:t>Qualifier ion</w:t>
            </w:r>
          </w:p>
          <w:p w14:paraId="4F670D67" w14:textId="77777777" w:rsidR="006629CA" w:rsidRDefault="006629CA" w:rsidP="00094AC3">
            <w:pPr>
              <w:jc w:val="center"/>
            </w:pPr>
            <w:r>
              <w:t>(m/z)</w:t>
            </w:r>
          </w:p>
        </w:tc>
      </w:tr>
      <w:tr w:rsidR="006629CA" w14:paraId="7B9DB715" w14:textId="77777777" w:rsidTr="00094AC3">
        <w:tc>
          <w:tcPr>
            <w:tcW w:w="0" w:type="auto"/>
            <w:tcBorders>
              <w:top w:val="single" w:sz="4" w:space="0" w:color="auto"/>
            </w:tcBorders>
          </w:tcPr>
          <w:p w14:paraId="48563CE5" w14:textId="77777777" w:rsidR="006629CA" w:rsidRDefault="006629CA" w:rsidP="00094AC3">
            <w:r>
              <w:t>Chlorpyrifos</w:t>
            </w:r>
          </w:p>
        </w:tc>
        <w:tc>
          <w:tcPr>
            <w:tcW w:w="0" w:type="auto"/>
            <w:tcBorders>
              <w:top w:val="single" w:sz="4" w:space="0" w:color="auto"/>
            </w:tcBorders>
          </w:tcPr>
          <w:p w14:paraId="2F6B06D7" w14:textId="77777777" w:rsidR="006629CA" w:rsidRDefault="006629CA" w:rsidP="00094AC3">
            <w:pPr>
              <w:jc w:val="center"/>
            </w:pPr>
            <w:r>
              <w:t>350.6</w:t>
            </w:r>
          </w:p>
        </w:tc>
        <w:tc>
          <w:tcPr>
            <w:tcW w:w="0" w:type="auto"/>
            <w:tcBorders>
              <w:top w:val="single" w:sz="4" w:space="0" w:color="auto"/>
            </w:tcBorders>
          </w:tcPr>
          <w:p w14:paraId="37F2444B" w14:textId="77777777" w:rsidR="006629CA" w:rsidRDefault="006629CA" w:rsidP="00094AC3">
            <w:pPr>
              <w:jc w:val="center"/>
            </w:pPr>
            <w:r>
              <w:t>10.98</w:t>
            </w:r>
          </w:p>
        </w:tc>
        <w:tc>
          <w:tcPr>
            <w:tcW w:w="0" w:type="auto"/>
            <w:tcBorders>
              <w:top w:val="single" w:sz="4" w:space="0" w:color="auto"/>
            </w:tcBorders>
          </w:tcPr>
          <w:p w14:paraId="6432B115" w14:textId="77777777" w:rsidR="006629CA" w:rsidRDefault="006629CA" w:rsidP="00094AC3">
            <w:pPr>
              <w:jc w:val="center"/>
            </w:pPr>
            <w:r>
              <w:t>313</w:t>
            </w:r>
          </w:p>
        </w:tc>
        <w:tc>
          <w:tcPr>
            <w:tcW w:w="1473" w:type="dxa"/>
            <w:tcBorders>
              <w:top w:val="single" w:sz="4" w:space="0" w:color="auto"/>
            </w:tcBorders>
          </w:tcPr>
          <w:p w14:paraId="07C0698B" w14:textId="77777777" w:rsidR="006629CA" w:rsidRDefault="006629CA" w:rsidP="00094AC3">
            <w:pPr>
              <w:jc w:val="center"/>
            </w:pPr>
            <w:r>
              <w:t>315</w:t>
            </w:r>
          </w:p>
        </w:tc>
      </w:tr>
      <w:tr w:rsidR="006629CA" w14:paraId="15FEB8FD" w14:textId="77777777" w:rsidTr="00094AC3">
        <w:tc>
          <w:tcPr>
            <w:tcW w:w="0" w:type="auto"/>
          </w:tcPr>
          <w:p w14:paraId="6C85ACAB" w14:textId="77777777" w:rsidR="006629CA" w:rsidRDefault="006629CA" w:rsidP="00094AC3">
            <w:r>
              <w:t>D</w:t>
            </w:r>
            <w:r w:rsidRPr="00F54522">
              <w:rPr>
                <w:vertAlign w:val="subscript"/>
              </w:rPr>
              <w:t>10</w:t>
            </w:r>
            <w:r>
              <w:t>-chlorpyrifos (IS)</w:t>
            </w:r>
          </w:p>
        </w:tc>
        <w:tc>
          <w:tcPr>
            <w:tcW w:w="0" w:type="auto"/>
          </w:tcPr>
          <w:p w14:paraId="5F3E08B1" w14:textId="77777777" w:rsidR="006629CA" w:rsidRDefault="006629CA" w:rsidP="00094AC3">
            <w:pPr>
              <w:jc w:val="center"/>
            </w:pPr>
            <w:r>
              <w:t>360.6</w:t>
            </w:r>
          </w:p>
        </w:tc>
        <w:tc>
          <w:tcPr>
            <w:tcW w:w="0" w:type="auto"/>
          </w:tcPr>
          <w:p w14:paraId="69E04FC8" w14:textId="77777777" w:rsidR="006629CA" w:rsidRDefault="006629CA" w:rsidP="00094AC3">
            <w:pPr>
              <w:jc w:val="center"/>
            </w:pPr>
            <w:r>
              <w:t>10.92</w:t>
            </w:r>
          </w:p>
        </w:tc>
        <w:tc>
          <w:tcPr>
            <w:tcW w:w="0" w:type="auto"/>
          </w:tcPr>
          <w:p w14:paraId="5D61918F" w14:textId="77777777" w:rsidR="006629CA" w:rsidRDefault="006629CA" w:rsidP="00094AC3">
            <w:pPr>
              <w:jc w:val="center"/>
            </w:pPr>
            <w:r>
              <w:t>323</w:t>
            </w:r>
          </w:p>
        </w:tc>
        <w:tc>
          <w:tcPr>
            <w:tcW w:w="1473" w:type="dxa"/>
          </w:tcPr>
          <w:p w14:paraId="0319F5FE" w14:textId="77777777" w:rsidR="006629CA" w:rsidRDefault="006629CA" w:rsidP="00094AC3">
            <w:pPr>
              <w:jc w:val="center"/>
            </w:pPr>
            <w:r>
              <w:t>325</w:t>
            </w:r>
          </w:p>
        </w:tc>
      </w:tr>
      <w:tr w:rsidR="006629CA" w14:paraId="007B8CE7" w14:textId="77777777" w:rsidTr="00094AC3">
        <w:tc>
          <w:tcPr>
            <w:tcW w:w="0" w:type="auto"/>
          </w:tcPr>
          <w:p w14:paraId="680B7FBA" w14:textId="77777777" w:rsidR="006629CA" w:rsidRDefault="006629CA" w:rsidP="00094AC3">
            <w:r>
              <w:rPr>
                <w:rFonts w:cstheme="minorHAnsi"/>
                <w:color w:val="000000" w:themeColor="text1"/>
              </w:rPr>
              <w:t>Permethrin</w:t>
            </w:r>
          </w:p>
        </w:tc>
        <w:tc>
          <w:tcPr>
            <w:tcW w:w="0" w:type="auto"/>
          </w:tcPr>
          <w:p w14:paraId="1C2FEDCC" w14:textId="77777777" w:rsidR="006629CA" w:rsidRDefault="006629CA" w:rsidP="00094AC3">
            <w:pPr>
              <w:jc w:val="center"/>
            </w:pPr>
            <w:r>
              <w:t>391.3</w:t>
            </w:r>
          </w:p>
        </w:tc>
        <w:tc>
          <w:tcPr>
            <w:tcW w:w="0" w:type="auto"/>
          </w:tcPr>
          <w:p w14:paraId="75C25BCF" w14:textId="77777777" w:rsidR="006629CA" w:rsidRDefault="006629CA" w:rsidP="00094AC3">
            <w:pPr>
              <w:jc w:val="center"/>
            </w:pPr>
            <w:r>
              <w:t>16.28 cis/16.39 trans</w:t>
            </w:r>
          </w:p>
        </w:tc>
        <w:tc>
          <w:tcPr>
            <w:tcW w:w="0" w:type="auto"/>
          </w:tcPr>
          <w:p w14:paraId="3C4916F3" w14:textId="77777777" w:rsidR="006629CA" w:rsidRDefault="006629CA" w:rsidP="00094AC3">
            <w:pPr>
              <w:jc w:val="center"/>
            </w:pPr>
            <w:r>
              <w:t>207</w:t>
            </w:r>
          </w:p>
        </w:tc>
        <w:tc>
          <w:tcPr>
            <w:tcW w:w="1473" w:type="dxa"/>
          </w:tcPr>
          <w:p w14:paraId="5B0240C4" w14:textId="77777777" w:rsidR="006629CA" w:rsidRDefault="006629CA" w:rsidP="00094AC3">
            <w:pPr>
              <w:jc w:val="center"/>
            </w:pPr>
            <w:r>
              <w:t>209</w:t>
            </w:r>
          </w:p>
        </w:tc>
      </w:tr>
      <w:tr w:rsidR="006629CA" w14:paraId="53AED5E0" w14:textId="77777777" w:rsidTr="00094AC3">
        <w:trPr>
          <w:trHeight w:val="80"/>
        </w:trPr>
        <w:tc>
          <w:tcPr>
            <w:tcW w:w="0" w:type="auto"/>
          </w:tcPr>
          <w:p w14:paraId="1ED92A66" w14:textId="77777777" w:rsidR="006629CA" w:rsidRDefault="006629CA" w:rsidP="00094AC3">
            <w:r>
              <w:rPr>
                <w:rFonts w:cstheme="minorHAnsi"/>
                <w:color w:val="000000" w:themeColor="text1"/>
              </w:rPr>
              <w:t>D</w:t>
            </w:r>
            <w:r w:rsidRPr="00FE55A1">
              <w:rPr>
                <w:rFonts w:cstheme="minorHAnsi"/>
                <w:color w:val="000000" w:themeColor="text1"/>
                <w:vertAlign w:val="subscript"/>
              </w:rPr>
              <w:t>6</w:t>
            </w:r>
            <w:r>
              <w:rPr>
                <w:rFonts w:cstheme="minorHAnsi"/>
                <w:color w:val="000000" w:themeColor="text1"/>
              </w:rPr>
              <w:t>-permethrin (IS)</w:t>
            </w:r>
          </w:p>
        </w:tc>
        <w:tc>
          <w:tcPr>
            <w:tcW w:w="0" w:type="auto"/>
          </w:tcPr>
          <w:p w14:paraId="0C3C528A" w14:textId="77777777" w:rsidR="006629CA" w:rsidRDefault="006629CA" w:rsidP="00094AC3">
            <w:pPr>
              <w:jc w:val="center"/>
            </w:pPr>
            <w:r>
              <w:t>397.3</w:t>
            </w:r>
          </w:p>
        </w:tc>
        <w:tc>
          <w:tcPr>
            <w:tcW w:w="0" w:type="auto"/>
          </w:tcPr>
          <w:p w14:paraId="0137420E" w14:textId="77777777" w:rsidR="006629CA" w:rsidRDefault="006629CA" w:rsidP="00094AC3">
            <w:pPr>
              <w:jc w:val="center"/>
            </w:pPr>
            <w:r>
              <w:t>16.31 cis/16.42 trans</w:t>
            </w:r>
          </w:p>
        </w:tc>
        <w:tc>
          <w:tcPr>
            <w:tcW w:w="0" w:type="auto"/>
          </w:tcPr>
          <w:p w14:paraId="3FEDBA9C" w14:textId="77777777" w:rsidR="006629CA" w:rsidRDefault="006629CA" w:rsidP="00094AC3">
            <w:pPr>
              <w:jc w:val="center"/>
            </w:pPr>
            <w:r>
              <w:t>213</w:t>
            </w:r>
          </w:p>
        </w:tc>
        <w:tc>
          <w:tcPr>
            <w:tcW w:w="1473" w:type="dxa"/>
          </w:tcPr>
          <w:p w14:paraId="1E1CD89E" w14:textId="77777777" w:rsidR="006629CA" w:rsidRDefault="006629CA" w:rsidP="00094AC3">
            <w:pPr>
              <w:jc w:val="center"/>
            </w:pPr>
            <w:r>
              <w:t>215</w:t>
            </w:r>
          </w:p>
        </w:tc>
      </w:tr>
      <w:tr w:rsidR="006629CA" w14:paraId="5C8A8025" w14:textId="77777777" w:rsidTr="00094AC3">
        <w:trPr>
          <w:trHeight w:val="80"/>
        </w:trPr>
        <w:tc>
          <w:tcPr>
            <w:tcW w:w="0" w:type="auto"/>
          </w:tcPr>
          <w:p w14:paraId="754FE038" w14:textId="77777777" w:rsidR="006629CA" w:rsidRPr="00A3511F" w:rsidRDefault="006629CA" w:rsidP="00094AC3">
            <w:pPr>
              <w:rPr>
                <w:vertAlign w:val="superscript"/>
              </w:rPr>
            </w:pPr>
            <w:r>
              <w:t>DCBP surrogate</w:t>
            </w:r>
          </w:p>
        </w:tc>
        <w:tc>
          <w:tcPr>
            <w:tcW w:w="0" w:type="auto"/>
          </w:tcPr>
          <w:p w14:paraId="1459A920" w14:textId="77777777" w:rsidR="006629CA" w:rsidRDefault="006629CA" w:rsidP="00094AC3">
            <w:pPr>
              <w:jc w:val="center"/>
            </w:pPr>
            <w:r>
              <w:t>498.7</w:t>
            </w:r>
          </w:p>
        </w:tc>
        <w:tc>
          <w:tcPr>
            <w:tcW w:w="0" w:type="auto"/>
          </w:tcPr>
          <w:p w14:paraId="4EB9EFF0" w14:textId="77777777" w:rsidR="006629CA" w:rsidRDefault="006629CA" w:rsidP="00094AC3">
            <w:pPr>
              <w:jc w:val="center"/>
            </w:pPr>
            <w:r>
              <w:t>17.80</w:t>
            </w:r>
          </w:p>
        </w:tc>
        <w:tc>
          <w:tcPr>
            <w:tcW w:w="0" w:type="auto"/>
          </w:tcPr>
          <w:p w14:paraId="4E36B6AF" w14:textId="77777777" w:rsidR="006629CA" w:rsidRDefault="006629CA" w:rsidP="00094AC3">
            <w:pPr>
              <w:jc w:val="center"/>
            </w:pPr>
            <w:r>
              <w:t>498</w:t>
            </w:r>
          </w:p>
        </w:tc>
        <w:tc>
          <w:tcPr>
            <w:tcW w:w="1473" w:type="dxa"/>
          </w:tcPr>
          <w:p w14:paraId="240B3204" w14:textId="77777777" w:rsidR="006629CA" w:rsidRDefault="006629CA" w:rsidP="00094AC3">
            <w:pPr>
              <w:jc w:val="center"/>
            </w:pPr>
            <w:r>
              <w:t>500</w:t>
            </w:r>
          </w:p>
        </w:tc>
      </w:tr>
      <w:tr w:rsidR="006629CA" w14:paraId="4A98587C" w14:textId="77777777" w:rsidTr="00094AC3">
        <w:tc>
          <w:tcPr>
            <w:tcW w:w="0" w:type="auto"/>
            <w:tcBorders>
              <w:bottom w:val="single" w:sz="12" w:space="0" w:color="auto"/>
            </w:tcBorders>
          </w:tcPr>
          <w:p w14:paraId="4862EA3A" w14:textId="77777777" w:rsidR="006629CA" w:rsidRDefault="006629CA" w:rsidP="00094AC3">
            <w:r w:rsidRPr="00A3511F">
              <w:rPr>
                <w:vertAlign w:val="superscript"/>
              </w:rPr>
              <w:t>13</w:t>
            </w:r>
            <w:r>
              <w:t>C</w:t>
            </w:r>
            <w:r w:rsidRPr="00FE55A1">
              <w:rPr>
                <w:vertAlign w:val="subscript"/>
              </w:rPr>
              <w:t>12</w:t>
            </w:r>
            <w:r>
              <w:t>-DCBP (IS)</w:t>
            </w:r>
          </w:p>
        </w:tc>
        <w:tc>
          <w:tcPr>
            <w:tcW w:w="0" w:type="auto"/>
            <w:tcBorders>
              <w:bottom w:val="single" w:sz="12" w:space="0" w:color="auto"/>
            </w:tcBorders>
          </w:tcPr>
          <w:p w14:paraId="15C0844C" w14:textId="77777777" w:rsidR="006629CA" w:rsidRDefault="006629CA" w:rsidP="00094AC3">
            <w:pPr>
              <w:jc w:val="center"/>
            </w:pPr>
            <w:r>
              <w:t>512.7</w:t>
            </w:r>
          </w:p>
        </w:tc>
        <w:tc>
          <w:tcPr>
            <w:tcW w:w="0" w:type="auto"/>
            <w:tcBorders>
              <w:bottom w:val="single" w:sz="12" w:space="0" w:color="auto"/>
            </w:tcBorders>
          </w:tcPr>
          <w:p w14:paraId="15A00731" w14:textId="77777777" w:rsidR="006629CA" w:rsidRDefault="006629CA" w:rsidP="00094AC3">
            <w:pPr>
              <w:jc w:val="center"/>
            </w:pPr>
            <w:r>
              <w:t>17.879</w:t>
            </w:r>
          </w:p>
        </w:tc>
        <w:tc>
          <w:tcPr>
            <w:tcW w:w="0" w:type="auto"/>
            <w:tcBorders>
              <w:bottom w:val="single" w:sz="12" w:space="0" w:color="auto"/>
            </w:tcBorders>
          </w:tcPr>
          <w:p w14:paraId="3740A364" w14:textId="77777777" w:rsidR="006629CA" w:rsidRDefault="006629CA" w:rsidP="00094AC3">
            <w:pPr>
              <w:jc w:val="center"/>
            </w:pPr>
            <w:r>
              <w:t>510</w:t>
            </w:r>
          </w:p>
        </w:tc>
        <w:tc>
          <w:tcPr>
            <w:tcW w:w="1473" w:type="dxa"/>
            <w:tcBorders>
              <w:bottom w:val="single" w:sz="12" w:space="0" w:color="auto"/>
            </w:tcBorders>
          </w:tcPr>
          <w:p w14:paraId="45C8FCD5" w14:textId="77777777" w:rsidR="006629CA" w:rsidRDefault="006629CA" w:rsidP="00094AC3">
            <w:pPr>
              <w:jc w:val="center"/>
            </w:pPr>
            <w:r>
              <w:t>512</w:t>
            </w:r>
          </w:p>
        </w:tc>
      </w:tr>
    </w:tbl>
    <w:p w14:paraId="51877678" w14:textId="77777777" w:rsidR="006629CA" w:rsidRPr="009609AD" w:rsidRDefault="006629CA" w:rsidP="006629CA">
      <w:r>
        <w:t xml:space="preserve">MW = molecular weight; </w:t>
      </w:r>
      <w:proofErr w:type="spellStart"/>
      <w:r>
        <w:rPr>
          <w:i/>
        </w:rPr>
        <w:t>t</w:t>
      </w:r>
      <w:r>
        <w:rPr>
          <w:vertAlign w:val="subscript"/>
        </w:rPr>
        <w:t>R</w:t>
      </w:r>
      <w:proofErr w:type="spellEnd"/>
      <w:r>
        <w:t xml:space="preserve"> = retention time; DCBP = decachlorobiphenyl, IS = internal standard.</w:t>
      </w:r>
    </w:p>
    <w:p w14:paraId="554DC035" w14:textId="77777777" w:rsidR="006629CA" w:rsidRDefault="006629CA" w:rsidP="006629CA"/>
    <w:p w14:paraId="7E6FA48A" w14:textId="77777777" w:rsidR="006629CA" w:rsidRDefault="006629CA" w:rsidP="006629CA"/>
    <w:p w14:paraId="206072E5" w14:textId="77777777" w:rsidR="007B379F" w:rsidRDefault="007B379F" w:rsidP="008003FA">
      <w:pPr>
        <w:contextualSpacing/>
        <w:rPr>
          <w:b/>
        </w:rPr>
      </w:pPr>
    </w:p>
    <w:p w14:paraId="2F2478A2" w14:textId="77777777" w:rsidR="007B379F" w:rsidRDefault="007B379F" w:rsidP="008003FA">
      <w:pPr>
        <w:contextualSpacing/>
        <w:rPr>
          <w:b/>
        </w:rPr>
      </w:pPr>
    </w:p>
    <w:p w14:paraId="56A2B737" w14:textId="44928357" w:rsidR="00432416" w:rsidRDefault="00432416" w:rsidP="008003FA">
      <w:pPr>
        <w:contextualSpacing/>
        <w:rPr>
          <w:b/>
        </w:rPr>
      </w:pPr>
    </w:p>
    <w:p w14:paraId="43C57559" w14:textId="75000592" w:rsidR="007B5637" w:rsidRDefault="007B5637" w:rsidP="008003FA">
      <w:pPr>
        <w:contextualSpacing/>
        <w:rPr>
          <w:b/>
        </w:rPr>
      </w:pPr>
    </w:p>
    <w:p w14:paraId="1CE298FE" w14:textId="3C1411EE" w:rsidR="0037155B" w:rsidRDefault="0037155B" w:rsidP="008003FA">
      <w:pPr>
        <w:contextualSpacing/>
        <w:rPr>
          <w:b/>
        </w:rPr>
      </w:pPr>
    </w:p>
    <w:p w14:paraId="6900A024" w14:textId="580C6642" w:rsidR="0037155B" w:rsidRDefault="0037155B" w:rsidP="008003FA">
      <w:pPr>
        <w:contextualSpacing/>
        <w:rPr>
          <w:b/>
        </w:rPr>
      </w:pPr>
    </w:p>
    <w:p w14:paraId="6EBBE25E" w14:textId="38E81BAC" w:rsidR="0037155B" w:rsidRDefault="0037155B" w:rsidP="008003FA">
      <w:pPr>
        <w:contextualSpacing/>
        <w:rPr>
          <w:b/>
        </w:rPr>
      </w:pPr>
    </w:p>
    <w:p w14:paraId="3B7A6223" w14:textId="6113AB95" w:rsidR="0037155B" w:rsidRDefault="0037155B" w:rsidP="008003FA">
      <w:pPr>
        <w:contextualSpacing/>
        <w:rPr>
          <w:b/>
        </w:rPr>
      </w:pPr>
    </w:p>
    <w:p w14:paraId="4AAA6F49" w14:textId="077C1C8A" w:rsidR="0037155B" w:rsidRDefault="0037155B" w:rsidP="008003FA">
      <w:pPr>
        <w:contextualSpacing/>
        <w:rPr>
          <w:b/>
        </w:rPr>
      </w:pPr>
    </w:p>
    <w:p w14:paraId="3F5F8584" w14:textId="4E91F94F" w:rsidR="0037155B" w:rsidRDefault="0037155B" w:rsidP="008003FA">
      <w:pPr>
        <w:contextualSpacing/>
        <w:rPr>
          <w:b/>
        </w:rPr>
      </w:pPr>
    </w:p>
    <w:p w14:paraId="225E9451" w14:textId="6B409914" w:rsidR="001621B7" w:rsidRDefault="001621B7" w:rsidP="008003FA">
      <w:pPr>
        <w:contextualSpacing/>
        <w:rPr>
          <w:b/>
        </w:rPr>
      </w:pPr>
      <w:r>
        <w:rPr>
          <w:b/>
        </w:rPr>
        <w:t xml:space="preserve">Table S2. </w:t>
      </w:r>
      <w:r w:rsidRPr="001621B7">
        <w:rPr>
          <w:bCs/>
        </w:rPr>
        <w:t>Water chemistry results</w:t>
      </w:r>
      <w:r>
        <w:rPr>
          <w:bCs/>
        </w:rPr>
        <w:t xml:space="preserve"> (mean and standard deviation of three samples).</w:t>
      </w:r>
    </w:p>
    <w:p w14:paraId="2BD510E4" w14:textId="5A4BD0E5" w:rsidR="001621B7" w:rsidRDefault="001621B7" w:rsidP="008003FA">
      <w:pPr>
        <w:contextualSpacing/>
        <w:rPr>
          <w:b/>
        </w:rPr>
      </w:pPr>
    </w:p>
    <w:tbl>
      <w:tblPr>
        <w:tblStyle w:val="TableGrid"/>
        <w:tblW w:w="0" w:type="auto"/>
        <w:tblLook w:val="04A0" w:firstRow="1" w:lastRow="0" w:firstColumn="1" w:lastColumn="0" w:noHBand="0" w:noVBand="1"/>
      </w:tblPr>
      <w:tblGrid>
        <w:gridCol w:w="2876"/>
        <w:gridCol w:w="2877"/>
      </w:tblGrid>
      <w:tr w:rsidR="001621B7" w14:paraId="4BB36AB5" w14:textId="77777777" w:rsidTr="001621B7">
        <w:tc>
          <w:tcPr>
            <w:tcW w:w="5753" w:type="dxa"/>
            <w:gridSpan w:val="2"/>
          </w:tcPr>
          <w:p w14:paraId="3A98C73A" w14:textId="4179438F" w:rsidR="001621B7" w:rsidRDefault="001621B7" w:rsidP="001621B7">
            <w:pPr>
              <w:contextualSpacing/>
              <w:jc w:val="center"/>
              <w:rPr>
                <w:b/>
              </w:rPr>
            </w:pPr>
            <w:r>
              <w:rPr>
                <w:b/>
              </w:rPr>
              <w:t>Permethrin</w:t>
            </w:r>
          </w:p>
        </w:tc>
      </w:tr>
      <w:tr w:rsidR="001621B7" w14:paraId="15AE5303" w14:textId="77777777" w:rsidTr="001621B7">
        <w:tc>
          <w:tcPr>
            <w:tcW w:w="2876" w:type="dxa"/>
          </w:tcPr>
          <w:p w14:paraId="3D11924C" w14:textId="18222EC4" w:rsidR="001621B7" w:rsidRDefault="001621B7" w:rsidP="008003FA">
            <w:pPr>
              <w:contextualSpacing/>
              <w:rPr>
                <w:b/>
              </w:rPr>
            </w:pPr>
            <w:r>
              <w:rPr>
                <w:b/>
              </w:rPr>
              <w:t>Nominal (µg l</w:t>
            </w:r>
            <w:r w:rsidRPr="001621B7">
              <w:rPr>
                <w:b/>
                <w:vertAlign w:val="superscript"/>
              </w:rPr>
              <w:t>-1</w:t>
            </w:r>
            <w:r>
              <w:rPr>
                <w:b/>
              </w:rPr>
              <w:t>)</w:t>
            </w:r>
          </w:p>
        </w:tc>
        <w:tc>
          <w:tcPr>
            <w:tcW w:w="2877" w:type="dxa"/>
          </w:tcPr>
          <w:p w14:paraId="662640B4" w14:textId="5C0F58CA" w:rsidR="001621B7" w:rsidRPr="001621B7" w:rsidRDefault="001621B7" w:rsidP="008003FA">
            <w:pPr>
              <w:contextualSpacing/>
              <w:rPr>
                <w:b/>
              </w:rPr>
            </w:pPr>
            <w:r>
              <w:rPr>
                <w:b/>
              </w:rPr>
              <w:t xml:space="preserve">Measured </w:t>
            </w:r>
            <w:r w:rsidRPr="001621B7">
              <w:rPr>
                <w:b/>
              </w:rPr>
              <w:t>(µg l</w:t>
            </w:r>
            <w:r w:rsidRPr="001621B7">
              <w:rPr>
                <w:b/>
                <w:vertAlign w:val="superscript"/>
              </w:rPr>
              <w:t>-1</w:t>
            </w:r>
            <w:r w:rsidRPr="001621B7">
              <w:rPr>
                <w:b/>
              </w:rPr>
              <w:t>)</w:t>
            </w:r>
          </w:p>
        </w:tc>
      </w:tr>
      <w:tr w:rsidR="001621B7" w14:paraId="3D10E493" w14:textId="77777777" w:rsidTr="001621B7">
        <w:tc>
          <w:tcPr>
            <w:tcW w:w="2876" w:type="dxa"/>
          </w:tcPr>
          <w:p w14:paraId="5BB34699" w14:textId="161BF90B" w:rsidR="001621B7" w:rsidRPr="001621B7" w:rsidRDefault="001621B7" w:rsidP="008003FA">
            <w:pPr>
              <w:contextualSpacing/>
              <w:rPr>
                <w:bCs/>
              </w:rPr>
            </w:pPr>
            <w:r w:rsidRPr="001621B7">
              <w:rPr>
                <w:bCs/>
              </w:rPr>
              <w:t>0.05</w:t>
            </w:r>
          </w:p>
        </w:tc>
        <w:tc>
          <w:tcPr>
            <w:tcW w:w="2877" w:type="dxa"/>
          </w:tcPr>
          <w:p w14:paraId="07A83161" w14:textId="1EB45BD0" w:rsidR="001621B7" w:rsidRDefault="001621B7" w:rsidP="008003FA">
            <w:pPr>
              <w:contextualSpacing/>
              <w:rPr>
                <w:b/>
              </w:rPr>
            </w:pPr>
            <w:r>
              <w:t xml:space="preserve">0.052 </w:t>
            </w:r>
            <w:r w:rsidRPr="00AB126C">
              <w:rPr>
                <w:rFonts w:eastAsia="MS Gothic"/>
                <w:color w:val="000000"/>
              </w:rPr>
              <w:t>±</w:t>
            </w:r>
            <w:r>
              <w:rPr>
                <w:rFonts w:eastAsia="MS Gothic"/>
                <w:color w:val="000000"/>
              </w:rPr>
              <w:t xml:space="preserve"> 0.010</w:t>
            </w:r>
          </w:p>
        </w:tc>
      </w:tr>
      <w:tr w:rsidR="001621B7" w14:paraId="71637773" w14:textId="77777777" w:rsidTr="001621B7">
        <w:tc>
          <w:tcPr>
            <w:tcW w:w="2876" w:type="dxa"/>
          </w:tcPr>
          <w:p w14:paraId="4C1DBBC2" w14:textId="328B45CF" w:rsidR="001621B7" w:rsidRPr="001621B7" w:rsidRDefault="001621B7" w:rsidP="008003FA">
            <w:pPr>
              <w:contextualSpacing/>
              <w:rPr>
                <w:bCs/>
              </w:rPr>
            </w:pPr>
            <w:r w:rsidRPr="001621B7">
              <w:rPr>
                <w:bCs/>
              </w:rPr>
              <w:t>0.5</w:t>
            </w:r>
          </w:p>
        </w:tc>
        <w:tc>
          <w:tcPr>
            <w:tcW w:w="2877" w:type="dxa"/>
          </w:tcPr>
          <w:p w14:paraId="2BB8F1F2" w14:textId="78FB6CB0" w:rsidR="001621B7" w:rsidRDefault="001621B7" w:rsidP="008003FA">
            <w:pPr>
              <w:contextualSpacing/>
              <w:rPr>
                <w:b/>
              </w:rPr>
            </w:pPr>
            <w:r>
              <w:rPr>
                <w:rFonts w:eastAsia="MS Gothic"/>
                <w:color w:val="000000"/>
              </w:rPr>
              <w:t xml:space="preserve">0.447 </w:t>
            </w:r>
            <w:r w:rsidRPr="00AB126C">
              <w:rPr>
                <w:rFonts w:eastAsia="MS Gothic"/>
                <w:color w:val="000000"/>
              </w:rPr>
              <w:t>±</w:t>
            </w:r>
            <w:r>
              <w:rPr>
                <w:rFonts w:eastAsia="MS Gothic"/>
                <w:color w:val="000000"/>
              </w:rPr>
              <w:t xml:space="preserve"> 0.048</w:t>
            </w:r>
          </w:p>
        </w:tc>
      </w:tr>
      <w:tr w:rsidR="001621B7" w14:paraId="4434ABE5" w14:textId="77777777" w:rsidTr="001621B7">
        <w:tc>
          <w:tcPr>
            <w:tcW w:w="2876" w:type="dxa"/>
          </w:tcPr>
          <w:p w14:paraId="0FEA697F" w14:textId="2401E6C0" w:rsidR="001621B7" w:rsidRPr="001621B7" w:rsidRDefault="001621B7" w:rsidP="008003FA">
            <w:pPr>
              <w:contextualSpacing/>
              <w:rPr>
                <w:bCs/>
              </w:rPr>
            </w:pPr>
            <w:r w:rsidRPr="001621B7">
              <w:rPr>
                <w:bCs/>
              </w:rPr>
              <w:t>5</w:t>
            </w:r>
          </w:p>
        </w:tc>
        <w:tc>
          <w:tcPr>
            <w:tcW w:w="2877" w:type="dxa"/>
          </w:tcPr>
          <w:p w14:paraId="2EDDE436" w14:textId="0CE07D88" w:rsidR="001621B7" w:rsidRDefault="001621B7" w:rsidP="008003FA">
            <w:pPr>
              <w:contextualSpacing/>
              <w:rPr>
                <w:b/>
              </w:rPr>
            </w:pPr>
            <w:r>
              <w:rPr>
                <w:rFonts w:eastAsia="MS Gothic"/>
                <w:color w:val="000000"/>
              </w:rPr>
              <w:t xml:space="preserve">3.860 </w:t>
            </w:r>
            <w:r w:rsidRPr="00AB126C">
              <w:rPr>
                <w:rFonts w:eastAsia="MS Gothic"/>
                <w:color w:val="000000"/>
              </w:rPr>
              <w:t>±</w:t>
            </w:r>
            <w:r>
              <w:rPr>
                <w:rFonts w:eastAsia="MS Gothic"/>
                <w:color w:val="000000"/>
              </w:rPr>
              <w:t xml:space="preserve"> 0.665</w:t>
            </w:r>
          </w:p>
        </w:tc>
      </w:tr>
      <w:tr w:rsidR="001621B7" w14:paraId="67728EFE" w14:textId="77777777" w:rsidTr="001621B7">
        <w:tc>
          <w:tcPr>
            <w:tcW w:w="5753" w:type="dxa"/>
            <w:gridSpan w:val="2"/>
          </w:tcPr>
          <w:p w14:paraId="01203B97" w14:textId="677791F1" w:rsidR="001621B7" w:rsidRDefault="001621B7" w:rsidP="001621B7">
            <w:pPr>
              <w:contextualSpacing/>
              <w:jc w:val="center"/>
              <w:rPr>
                <w:b/>
              </w:rPr>
            </w:pPr>
            <w:r>
              <w:rPr>
                <w:b/>
              </w:rPr>
              <w:t>Chlorpyrifos</w:t>
            </w:r>
          </w:p>
        </w:tc>
      </w:tr>
      <w:tr w:rsidR="001621B7" w14:paraId="1C4E118D" w14:textId="77777777" w:rsidTr="001621B7">
        <w:tc>
          <w:tcPr>
            <w:tcW w:w="2876" w:type="dxa"/>
          </w:tcPr>
          <w:p w14:paraId="30E4850F" w14:textId="12A20B7C" w:rsidR="001621B7" w:rsidRDefault="001621B7" w:rsidP="001621B7">
            <w:pPr>
              <w:contextualSpacing/>
              <w:rPr>
                <w:b/>
              </w:rPr>
            </w:pPr>
            <w:r>
              <w:rPr>
                <w:b/>
              </w:rPr>
              <w:t>Nominal (µg l</w:t>
            </w:r>
            <w:r w:rsidRPr="001621B7">
              <w:rPr>
                <w:b/>
                <w:vertAlign w:val="superscript"/>
              </w:rPr>
              <w:t>-1</w:t>
            </w:r>
            <w:r>
              <w:rPr>
                <w:b/>
              </w:rPr>
              <w:t>)</w:t>
            </w:r>
          </w:p>
        </w:tc>
        <w:tc>
          <w:tcPr>
            <w:tcW w:w="2877" w:type="dxa"/>
          </w:tcPr>
          <w:p w14:paraId="49D161AC" w14:textId="59C2CB06" w:rsidR="001621B7" w:rsidRDefault="001621B7" w:rsidP="001621B7">
            <w:pPr>
              <w:contextualSpacing/>
              <w:rPr>
                <w:b/>
              </w:rPr>
            </w:pPr>
            <w:r>
              <w:rPr>
                <w:b/>
              </w:rPr>
              <w:t>Measured</w:t>
            </w:r>
            <w:r w:rsidRPr="001621B7">
              <w:rPr>
                <w:b/>
              </w:rPr>
              <w:t xml:space="preserve"> (µg l</w:t>
            </w:r>
            <w:r w:rsidRPr="001621B7">
              <w:rPr>
                <w:b/>
                <w:vertAlign w:val="superscript"/>
              </w:rPr>
              <w:t>-1</w:t>
            </w:r>
            <w:r w:rsidRPr="001621B7">
              <w:rPr>
                <w:b/>
              </w:rPr>
              <w:t>)</w:t>
            </w:r>
          </w:p>
        </w:tc>
      </w:tr>
      <w:tr w:rsidR="001621B7" w14:paraId="772E91C2" w14:textId="77777777" w:rsidTr="001621B7">
        <w:tc>
          <w:tcPr>
            <w:tcW w:w="2876" w:type="dxa"/>
          </w:tcPr>
          <w:p w14:paraId="6DF10BCE" w14:textId="75C51C6A" w:rsidR="001621B7" w:rsidRDefault="001621B7" w:rsidP="001621B7">
            <w:pPr>
              <w:contextualSpacing/>
              <w:rPr>
                <w:b/>
              </w:rPr>
            </w:pPr>
            <w:r w:rsidRPr="001621B7">
              <w:rPr>
                <w:bCs/>
              </w:rPr>
              <w:t>0.05</w:t>
            </w:r>
          </w:p>
        </w:tc>
        <w:tc>
          <w:tcPr>
            <w:tcW w:w="2877" w:type="dxa"/>
          </w:tcPr>
          <w:p w14:paraId="535ECEC1" w14:textId="59D7FAFB" w:rsidR="001621B7" w:rsidRDefault="001621B7" w:rsidP="001621B7">
            <w:pPr>
              <w:contextualSpacing/>
              <w:rPr>
                <w:b/>
              </w:rPr>
            </w:pPr>
            <w:r>
              <w:t xml:space="preserve">0.058 </w:t>
            </w:r>
            <w:r w:rsidRPr="00AB126C">
              <w:rPr>
                <w:rFonts w:eastAsia="MS Gothic"/>
                <w:color w:val="000000"/>
              </w:rPr>
              <w:t>±</w:t>
            </w:r>
            <w:r>
              <w:rPr>
                <w:rFonts w:eastAsia="MS Gothic"/>
                <w:color w:val="000000"/>
              </w:rPr>
              <w:t xml:space="preserve"> 0.024</w:t>
            </w:r>
          </w:p>
        </w:tc>
      </w:tr>
      <w:tr w:rsidR="001621B7" w14:paraId="72269B06" w14:textId="77777777" w:rsidTr="001621B7">
        <w:tc>
          <w:tcPr>
            <w:tcW w:w="2876" w:type="dxa"/>
          </w:tcPr>
          <w:p w14:paraId="4D840B88" w14:textId="25E00AD1" w:rsidR="001621B7" w:rsidRDefault="001621B7" w:rsidP="001621B7">
            <w:pPr>
              <w:contextualSpacing/>
              <w:rPr>
                <w:b/>
              </w:rPr>
            </w:pPr>
            <w:r w:rsidRPr="001621B7">
              <w:rPr>
                <w:bCs/>
              </w:rPr>
              <w:t>0.5</w:t>
            </w:r>
          </w:p>
        </w:tc>
        <w:tc>
          <w:tcPr>
            <w:tcW w:w="2877" w:type="dxa"/>
          </w:tcPr>
          <w:p w14:paraId="5DBB367F" w14:textId="5D1CB023" w:rsidR="001621B7" w:rsidRDefault="001621B7" w:rsidP="001621B7">
            <w:pPr>
              <w:contextualSpacing/>
              <w:rPr>
                <w:b/>
              </w:rPr>
            </w:pPr>
            <w:r>
              <w:rPr>
                <w:rFonts w:eastAsia="MS Gothic"/>
                <w:color w:val="000000"/>
              </w:rPr>
              <w:t xml:space="preserve">0.589 </w:t>
            </w:r>
            <w:r w:rsidRPr="00AB126C">
              <w:rPr>
                <w:rFonts w:eastAsia="MS Gothic"/>
                <w:color w:val="000000"/>
              </w:rPr>
              <w:t>±</w:t>
            </w:r>
            <w:r>
              <w:rPr>
                <w:rFonts w:eastAsia="MS Gothic"/>
                <w:color w:val="000000"/>
              </w:rPr>
              <w:t xml:space="preserve"> 0.095</w:t>
            </w:r>
          </w:p>
        </w:tc>
      </w:tr>
      <w:tr w:rsidR="001621B7" w14:paraId="0CFC25DD" w14:textId="77777777" w:rsidTr="001621B7">
        <w:tc>
          <w:tcPr>
            <w:tcW w:w="2876" w:type="dxa"/>
          </w:tcPr>
          <w:p w14:paraId="7A0417BA" w14:textId="1F0BB497" w:rsidR="001621B7" w:rsidRDefault="001621B7" w:rsidP="001621B7">
            <w:pPr>
              <w:contextualSpacing/>
              <w:rPr>
                <w:b/>
              </w:rPr>
            </w:pPr>
            <w:r w:rsidRPr="001621B7">
              <w:rPr>
                <w:bCs/>
              </w:rPr>
              <w:t>5</w:t>
            </w:r>
          </w:p>
        </w:tc>
        <w:tc>
          <w:tcPr>
            <w:tcW w:w="2877" w:type="dxa"/>
          </w:tcPr>
          <w:p w14:paraId="0A0F272F" w14:textId="49E8F63C" w:rsidR="001621B7" w:rsidRDefault="001621B7" w:rsidP="001621B7">
            <w:pPr>
              <w:contextualSpacing/>
              <w:rPr>
                <w:b/>
              </w:rPr>
            </w:pPr>
            <w:r>
              <w:rPr>
                <w:rFonts w:eastAsia="MS Gothic"/>
                <w:color w:val="000000"/>
              </w:rPr>
              <w:t xml:space="preserve">5.725 </w:t>
            </w:r>
            <w:r w:rsidRPr="00AB126C">
              <w:rPr>
                <w:rFonts w:eastAsia="MS Gothic"/>
                <w:color w:val="000000"/>
              </w:rPr>
              <w:t>±</w:t>
            </w:r>
            <w:r>
              <w:rPr>
                <w:rFonts w:eastAsia="MS Gothic"/>
                <w:color w:val="000000"/>
              </w:rPr>
              <w:t xml:space="preserve"> 0.655</w:t>
            </w:r>
          </w:p>
        </w:tc>
      </w:tr>
    </w:tbl>
    <w:p w14:paraId="2999C838" w14:textId="77777777" w:rsidR="001621B7" w:rsidRDefault="001621B7" w:rsidP="008003FA">
      <w:pPr>
        <w:contextualSpacing/>
        <w:rPr>
          <w:b/>
        </w:rPr>
      </w:pPr>
    </w:p>
    <w:p w14:paraId="1B99450E" w14:textId="77777777" w:rsidR="001621B7" w:rsidRDefault="001621B7" w:rsidP="008003FA">
      <w:pPr>
        <w:contextualSpacing/>
        <w:rPr>
          <w:b/>
        </w:rPr>
      </w:pPr>
    </w:p>
    <w:p w14:paraId="7C36946D" w14:textId="77777777" w:rsidR="001621B7" w:rsidRDefault="001621B7" w:rsidP="008003FA">
      <w:pPr>
        <w:contextualSpacing/>
        <w:rPr>
          <w:b/>
        </w:rPr>
      </w:pPr>
    </w:p>
    <w:p w14:paraId="0B481967" w14:textId="77777777" w:rsidR="001621B7" w:rsidRDefault="001621B7" w:rsidP="008003FA">
      <w:pPr>
        <w:contextualSpacing/>
        <w:rPr>
          <w:b/>
        </w:rPr>
      </w:pPr>
    </w:p>
    <w:p w14:paraId="5D564B71" w14:textId="77777777" w:rsidR="001621B7" w:rsidRDefault="001621B7" w:rsidP="008003FA">
      <w:pPr>
        <w:contextualSpacing/>
        <w:rPr>
          <w:b/>
        </w:rPr>
      </w:pPr>
    </w:p>
    <w:p w14:paraId="555A55C8" w14:textId="77777777" w:rsidR="001621B7" w:rsidRDefault="001621B7" w:rsidP="008003FA">
      <w:pPr>
        <w:contextualSpacing/>
        <w:rPr>
          <w:b/>
        </w:rPr>
      </w:pPr>
    </w:p>
    <w:p w14:paraId="76176ED4" w14:textId="77777777" w:rsidR="001621B7" w:rsidRDefault="001621B7" w:rsidP="008003FA">
      <w:pPr>
        <w:contextualSpacing/>
        <w:rPr>
          <w:b/>
        </w:rPr>
      </w:pPr>
    </w:p>
    <w:p w14:paraId="36858144" w14:textId="77777777" w:rsidR="001621B7" w:rsidRDefault="001621B7" w:rsidP="008003FA">
      <w:pPr>
        <w:contextualSpacing/>
        <w:rPr>
          <w:b/>
        </w:rPr>
      </w:pPr>
    </w:p>
    <w:p w14:paraId="7B539971" w14:textId="77777777" w:rsidR="001621B7" w:rsidRDefault="001621B7" w:rsidP="008003FA">
      <w:pPr>
        <w:contextualSpacing/>
        <w:rPr>
          <w:b/>
        </w:rPr>
      </w:pPr>
    </w:p>
    <w:p w14:paraId="193F4C6A" w14:textId="77777777" w:rsidR="001621B7" w:rsidRDefault="001621B7" w:rsidP="008003FA">
      <w:pPr>
        <w:contextualSpacing/>
        <w:rPr>
          <w:b/>
        </w:rPr>
      </w:pPr>
    </w:p>
    <w:p w14:paraId="78781490" w14:textId="77777777" w:rsidR="001621B7" w:rsidRDefault="001621B7" w:rsidP="008003FA">
      <w:pPr>
        <w:contextualSpacing/>
        <w:rPr>
          <w:b/>
        </w:rPr>
      </w:pPr>
    </w:p>
    <w:p w14:paraId="4218AD40" w14:textId="77777777" w:rsidR="001621B7" w:rsidRDefault="001621B7" w:rsidP="008003FA">
      <w:pPr>
        <w:contextualSpacing/>
        <w:rPr>
          <w:b/>
        </w:rPr>
      </w:pPr>
    </w:p>
    <w:p w14:paraId="74BD610E" w14:textId="77777777" w:rsidR="001621B7" w:rsidRDefault="001621B7" w:rsidP="008003FA">
      <w:pPr>
        <w:contextualSpacing/>
        <w:rPr>
          <w:b/>
        </w:rPr>
      </w:pPr>
    </w:p>
    <w:p w14:paraId="025F2BAD" w14:textId="77777777" w:rsidR="001621B7" w:rsidRDefault="001621B7" w:rsidP="008003FA">
      <w:pPr>
        <w:contextualSpacing/>
        <w:rPr>
          <w:b/>
        </w:rPr>
      </w:pPr>
    </w:p>
    <w:p w14:paraId="674DD0DA" w14:textId="77777777" w:rsidR="001621B7" w:rsidRDefault="001621B7" w:rsidP="008003FA">
      <w:pPr>
        <w:contextualSpacing/>
        <w:rPr>
          <w:b/>
        </w:rPr>
      </w:pPr>
    </w:p>
    <w:p w14:paraId="7E50A5A8" w14:textId="77777777" w:rsidR="001621B7" w:rsidRDefault="001621B7" w:rsidP="008003FA">
      <w:pPr>
        <w:contextualSpacing/>
        <w:rPr>
          <w:b/>
        </w:rPr>
      </w:pPr>
    </w:p>
    <w:p w14:paraId="75DE68DE" w14:textId="77777777" w:rsidR="001621B7" w:rsidRDefault="001621B7" w:rsidP="008003FA">
      <w:pPr>
        <w:contextualSpacing/>
        <w:rPr>
          <w:b/>
        </w:rPr>
      </w:pPr>
    </w:p>
    <w:p w14:paraId="2D70B07B" w14:textId="77777777" w:rsidR="001621B7" w:rsidRDefault="001621B7" w:rsidP="008003FA">
      <w:pPr>
        <w:contextualSpacing/>
        <w:rPr>
          <w:b/>
        </w:rPr>
      </w:pPr>
    </w:p>
    <w:p w14:paraId="480010B7" w14:textId="77777777" w:rsidR="001621B7" w:rsidRDefault="001621B7" w:rsidP="008003FA">
      <w:pPr>
        <w:contextualSpacing/>
        <w:rPr>
          <w:b/>
        </w:rPr>
      </w:pPr>
    </w:p>
    <w:p w14:paraId="785F896C" w14:textId="77777777" w:rsidR="001621B7" w:rsidRDefault="001621B7" w:rsidP="008003FA">
      <w:pPr>
        <w:contextualSpacing/>
        <w:rPr>
          <w:b/>
        </w:rPr>
      </w:pPr>
    </w:p>
    <w:p w14:paraId="09F0946C" w14:textId="77777777" w:rsidR="001621B7" w:rsidRDefault="001621B7" w:rsidP="008003FA">
      <w:pPr>
        <w:contextualSpacing/>
        <w:rPr>
          <w:b/>
        </w:rPr>
      </w:pPr>
    </w:p>
    <w:p w14:paraId="17D5A936" w14:textId="77777777" w:rsidR="001621B7" w:rsidRDefault="001621B7" w:rsidP="008003FA">
      <w:pPr>
        <w:contextualSpacing/>
        <w:rPr>
          <w:b/>
        </w:rPr>
      </w:pPr>
    </w:p>
    <w:p w14:paraId="14B6C9D7" w14:textId="77777777" w:rsidR="001621B7" w:rsidRDefault="001621B7" w:rsidP="008003FA">
      <w:pPr>
        <w:contextualSpacing/>
        <w:rPr>
          <w:b/>
        </w:rPr>
      </w:pPr>
    </w:p>
    <w:p w14:paraId="53A3C5C3" w14:textId="77777777" w:rsidR="001621B7" w:rsidRDefault="001621B7" w:rsidP="008003FA">
      <w:pPr>
        <w:contextualSpacing/>
        <w:rPr>
          <w:b/>
        </w:rPr>
      </w:pPr>
    </w:p>
    <w:p w14:paraId="4AF92FA7" w14:textId="77777777" w:rsidR="001621B7" w:rsidRDefault="001621B7" w:rsidP="008003FA">
      <w:pPr>
        <w:contextualSpacing/>
        <w:rPr>
          <w:b/>
        </w:rPr>
      </w:pPr>
    </w:p>
    <w:p w14:paraId="7EEB8357" w14:textId="77777777" w:rsidR="001621B7" w:rsidRDefault="001621B7" w:rsidP="008003FA">
      <w:pPr>
        <w:contextualSpacing/>
        <w:rPr>
          <w:b/>
        </w:rPr>
      </w:pPr>
    </w:p>
    <w:p w14:paraId="15F6A72C" w14:textId="77777777" w:rsidR="001621B7" w:rsidRDefault="001621B7" w:rsidP="008003FA">
      <w:pPr>
        <w:contextualSpacing/>
        <w:rPr>
          <w:b/>
        </w:rPr>
      </w:pPr>
    </w:p>
    <w:p w14:paraId="3F95BA46" w14:textId="77777777" w:rsidR="001621B7" w:rsidRDefault="001621B7" w:rsidP="008003FA">
      <w:pPr>
        <w:contextualSpacing/>
        <w:rPr>
          <w:b/>
        </w:rPr>
      </w:pPr>
    </w:p>
    <w:p w14:paraId="23299299" w14:textId="77777777" w:rsidR="001621B7" w:rsidRDefault="001621B7" w:rsidP="008003FA">
      <w:pPr>
        <w:contextualSpacing/>
        <w:rPr>
          <w:b/>
        </w:rPr>
      </w:pPr>
    </w:p>
    <w:p w14:paraId="7ECF4807" w14:textId="77777777" w:rsidR="001621B7" w:rsidRDefault="001621B7" w:rsidP="008003FA">
      <w:pPr>
        <w:contextualSpacing/>
        <w:rPr>
          <w:b/>
        </w:rPr>
      </w:pPr>
    </w:p>
    <w:p w14:paraId="189EA4A7" w14:textId="4EA2FAB7" w:rsidR="001621B7" w:rsidRDefault="001621B7" w:rsidP="008003FA">
      <w:pPr>
        <w:contextualSpacing/>
        <w:rPr>
          <w:b/>
        </w:rPr>
      </w:pPr>
    </w:p>
    <w:p w14:paraId="4813DBE7" w14:textId="77777777" w:rsidR="00A92977" w:rsidRDefault="00A92977" w:rsidP="001621B7">
      <w:pPr>
        <w:contextualSpacing/>
        <w:rPr>
          <w:b/>
        </w:rPr>
      </w:pPr>
    </w:p>
    <w:p w14:paraId="76E49952" w14:textId="632FE277" w:rsidR="00AB242C" w:rsidRDefault="001621B7" w:rsidP="00AB242C">
      <w:pPr>
        <w:contextualSpacing/>
        <w:rPr>
          <w:b/>
        </w:rPr>
      </w:pPr>
      <w:r>
        <w:rPr>
          <w:b/>
        </w:rPr>
        <w:lastRenderedPageBreak/>
        <w:t>Supplementary Figures</w:t>
      </w:r>
    </w:p>
    <w:p w14:paraId="78EEB080" w14:textId="3F0FD668" w:rsidR="00AB242C" w:rsidRDefault="002F3022" w:rsidP="00C6011F">
      <w:pPr>
        <w:contextualSpacing/>
        <w:jc w:val="both"/>
        <w:rPr>
          <w:b/>
        </w:rPr>
      </w:pPr>
      <w:r>
        <w:rPr>
          <w:bCs/>
          <w:noProof/>
        </w:rPr>
        <w:drawing>
          <wp:anchor distT="0" distB="0" distL="114300" distR="114300" simplePos="0" relativeHeight="251659264" behindDoc="0" locked="0" layoutInCell="1" allowOverlap="1" wp14:anchorId="3A70A0C8" wp14:editId="4377FD0B">
            <wp:simplePos x="0" y="0"/>
            <wp:positionH relativeFrom="column">
              <wp:posOffset>15875</wp:posOffset>
            </wp:positionH>
            <wp:positionV relativeFrom="paragraph">
              <wp:posOffset>26404</wp:posOffset>
            </wp:positionV>
            <wp:extent cx="3870325" cy="6819265"/>
            <wp:effectExtent l="0" t="0" r="317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2.pdf"/>
                    <pic:cNvPicPr/>
                  </pic:nvPicPr>
                  <pic:blipFill>
                    <a:blip r:embed="rId11"/>
                    <a:stretch>
                      <a:fillRect/>
                    </a:stretch>
                  </pic:blipFill>
                  <pic:spPr>
                    <a:xfrm>
                      <a:off x="0" y="0"/>
                      <a:ext cx="3870325" cy="6819265"/>
                    </a:xfrm>
                    <a:prstGeom prst="rect">
                      <a:avLst/>
                    </a:prstGeom>
                  </pic:spPr>
                </pic:pic>
              </a:graphicData>
            </a:graphic>
            <wp14:sizeRelH relativeFrom="page">
              <wp14:pctWidth>0</wp14:pctWidth>
            </wp14:sizeRelH>
            <wp14:sizeRelV relativeFrom="page">
              <wp14:pctHeight>0</wp14:pctHeight>
            </wp14:sizeRelV>
          </wp:anchor>
        </w:drawing>
      </w:r>
    </w:p>
    <w:p w14:paraId="34307D50" w14:textId="5F98E55B" w:rsidR="00AB242C" w:rsidRDefault="00AB242C" w:rsidP="00C6011F">
      <w:pPr>
        <w:contextualSpacing/>
        <w:jc w:val="both"/>
        <w:rPr>
          <w:color w:val="4F81BD" w:themeColor="accent1"/>
        </w:rPr>
      </w:pPr>
    </w:p>
    <w:p w14:paraId="1D1C9F9E" w14:textId="5B49D0E0" w:rsidR="00AB242C" w:rsidRDefault="00AB242C" w:rsidP="00C6011F">
      <w:pPr>
        <w:contextualSpacing/>
        <w:jc w:val="both"/>
        <w:rPr>
          <w:bCs/>
        </w:rPr>
      </w:pPr>
    </w:p>
    <w:p w14:paraId="7B811A0B" w14:textId="67966808" w:rsidR="00AB242C" w:rsidRDefault="00AB242C" w:rsidP="00C6011F">
      <w:pPr>
        <w:contextualSpacing/>
        <w:jc w:val="both"/>
        <w:rPr>
          <w:bCs/>
        </w:rPr>
      </w:pPr>
    </w:p>
    <w:p w14:paraId="4A8EAECB" w14:textId="77777777" w:rsidR="00AB242C" w:rsidRDefault="00AB242C" w:rsidP="00C6011F">
      <w:pPr>
        <w:contextualSpacing/>
        <w:jc w:val="both"/>
        <w:rPr>
          <w:bCs/>
        </w:rPr>
      </w:pPr>
    </w:p>
    <w:p w14:paraId="1648B5AE" w14:textId="339B98D8" w:rsidR="00AB242C" w:rsidRDefault="00AB242C" w:rsidP="00C6011F">
      <w:pPr>
        <w:contextualSpacing/>
        <w:jc w:val="both"/>
        <w:rPr>
          <w:bCs/>
        </w:rPr>
      </w:pPr>
    </w:p>
    <w:p w14:paraId="71669BF6" w14:textId="3B1A92A6" w:rsidR="00AB242C" w:rsidRDefault="00AB242C" w:rsidP="00C6011F">
      <w:pPr>
        <w:contextualSpacing/>
        <w:jc w:val="both"/>
        <w:rPr>
          <w:bCs/>
        </w:rPr>
      </w:pPr>
    </w:p>
    <w:p w14:paraId="4EE7D2FF" w14:textId="71A1EF9B" w:rsidR="00AB242C" w:rsidRDefault="00AB242C" w:rsidP="00C6011F">
      <w:pPr>
        <w:contextualSpacing/>
        <w:jc w:val="both"/>
        <w:rPr>
          <w:bCs/>
        </w:rPr>
      </w:pPr>
    </w:p>
    <w:p w14:paraId="5A86DB91" w14:textId="35CE119D" w:rsidR="00AB242C" w:rsidRDefault="00AB242C" w:rsidP="00C6011F">
      <w:pPr>
        <w:contextualSpacing/>
        <w:jc w:val="both"/>
        <w:rPr>
          <w:bCs/>
        </w:rPr>
      </w:pPr>
    </w:p>
    <w:p w14:paraId="233619BD" w14:textId="3A861630" w:rsidR="00AB242C" w:rsidRDefault="00AB242C" w:rsidP="00C6011F">
      <w:pPr>
        <w:contextualSpacing/>
        <w:jc w:val="both"/>
        <w:rPr>
          <w:bCs/>
        </w:rPr>
      </w:pPr>
    </w:p>
    <w:p w14:paraId="4CA69812" w14:textId="77777777" w:rsidR="00AB242C" w:rsidRDefault="00AB242C" w:rsidP="00C6011F">
      <w:pPr>
        <w:contextualSpacing/>
        <w:jc w:val="both"/>
        <w:rPr>
          <w:bCs/>
        </w:rPr>
      </w:pPr>
    </w:p>
    <w:p w14:paraId="54690515" w14:textId="1ED580AC" w:rsidR="00AB242C" w:rsidRDefault="00AB242C" w:rsidP="00C6011F">
      <w:pPr>
        <w:contextualSpacing/>
        <w:jc w:val="both"/>
        <w:rPr>
          <w:bCs/>
        </w:rPr>
      </w:pPr>
    </w:p>
    <w:p w14:paraId="58EBA8E7" w14:textId="77777777" w:rsidR="00AB242C" w:rsidRDefault="00AB242C" w:rsidP="00C6011F">
      <w:pPr>
        <w:contextualSpacing/>
        <w:jc w:val="both"/>
        <w:rPr>
          <w:bCs/>
        </w:rPr>
      </w:pPr>
    </w:p>
    <w:p w14:paraId="2EE6DBB2" w14:textId="68C786D5" w:rsidR="00AB242C" w:rsidRDefault="00AB242C" w:rsidP="00C6011F">
      <w:pPr>
        <w:contextualSpacing/>
        <w:jc w:val="both"/>
        <w:rPr>
          <w:bCs/>
        </w:rPr>
      </w:pPr>
    </w:p>
    <w:p w14:paraId="7DB58E84" w14:textId="09B86D6A" w:rsidR="00AB242C" w:rsidRDefault="00AB242C" w:rsidP="00C6011F">
      <w:pPr>
        <w:contextualSpacing/>
        <w:jc w:val="both"/>
        <w:rPr>
          <w:bCs/>
        </w:rPr>
      </w:pPr>
      <w:bookmarkStart w:id="0" w:name="_GoBack"/>
      <w:bookmarkEnd w:id="0"/>
    </w:p>
    <w:p w14:paraId="01D78440" w14:textId="77777777" w:rsidR="00AB242C" w:rsidRDefault="00AB242C" w:rsidP="00C6011F">
      <w:pPr>
        <w:contextualSpacing/>
        <w:jc w:val="both"/>
        <w:rPr>
          <w:bCs/>
        </w:rPr>
      </w:pPr>
    </w:p>
    <w:p w14:paraId="4A97E660" w14:textId="1017A6B2" w:rsidR="00AB242C" w:rsidRDefault="00AB242C" w:rsidP="00C6011F">
      <w:pPr>
        <w:contextualSpacing/>
        <w:jc w:val="both"/>
        <w:rPr>
          <w:bCs/>
        </w:rPr>
      </w:pPr>
    </w:p>
    <w:p w14:paraId="4FEC95CE" w14:textId="7263F852" w:rsidR="00AB242C" w:rsidRDefault="00AB242C" w:rsidP="00C6011F">
      <w:pPr>
        <w:contextualSpacing/>
        <w:jc w:val="both"/>
        <w:rPr>
          <w:bCs/>
        </w:rPr>
      </w:pPr>
    </w:p>
    <w:p w14:paraId="0F5F3966" w14:textId="6F19B04B" w:rsidR="00AB242C" w:rsidRDefault="00AB242C" w:rsidP="00C6011F">
      <w:pPr>
        <w:contextualSpacing/>
        <w:jc w:val="both"/>
        <w:rPr>
          <w:bCs/>
        </w:rPr>
      </w:pPr>
    </w:p>
    <w:p w14:paraId="0335ECF1" w14:textId="46484B32" w:rsidR="00AB242C" w:rsidRDefault="00AB242C" w:rsidP="00C6011F">
      <w:pPr>
        <w:contextualSpacing/>
        <w:jc w:val="both"/>
        <w:rPr>
          <w:bCs/>
        </w:rPr>
      </w:pPr>
    </w:p>
    <w:p w14:paraId="23E65145" w14:textId="3745F119" w:rsidR="00AB242C" w:rsidRDefault="00AB242C" w:rsidP="00C6011F">
      <w:pPr>
        <w:contextualSpacing/>
        <w:jc w:val="both"/>
        <w:rPr>
          <w:bCs/>
        </w:rPr>
      </w:pPr>
    </w:p>
    <w:p w14:paraId="0A56565D" w14:textId="45AFA448" w:rsidR="00AB242C" w:rsidRDefault="00AB242C" w:rsidP="00C6011F">
      <w:pPr>
        <w:contextualSpacing/>
        <w:jc w:val="both"/>
        <w:rPr>
          <w:bCs/>
        </w:rPr>
      </w:pPr>
    </w:p>
    <w:p w14:paraId="6FB8DC6E" w14:textId="77777777" w:rsidR="00AB242C" w:rsidRDefault="00AB242C" w:rsidP="00C6011F">
      <w:pPr>
        <w:contextualSpacing/>
        <w:jc w:val="both"/>
        <w:rPr>
          <w:bCs/>
        </w:rPr>
      </w:pPr>
    </w:p>
    <w:p w14:paraId="276F36DF" w14:textId="2FD8E4B8" w:rsidR="00AB242C" w:rsidRDefault="00AB242C" w:rsidP="00C6011F">
      <w:pPr>
        <w:contextualSpacing/>
        <w:jc w:val="both"/>
        <w:rPr>
          <w:bCs/>
        </w:rPr>
      </w:pPr>
    </w:p>
    <w:p w14:paraId="32974A23" w14:textId="77777777" w:rsidR="00AB242C" w:rsidRDefault="00AB242C" w:rsidP="00C6011F">
      <w:pPr>
        <w:contextualSpacing/>
        <w:jc w:val="both"/>
        <w:rPr>
          <w:bCs/>
        </w:rPr>
      </w:pPr>
    </w:p>
    <w:p w14:paraId="40AA2B84" w14:textId="3465CEBF" w:rsidR="00AB242C" w:rsidRDefault="00AB242C" w:rsidP="00C6011F">
      <w:pPr>
        <w:contextualSpacing/>
        <w:jc w:val="both"/>
        <w:rPr>
          <w:bCs/>
        </w:rPr>
      </w:pPr>
    </w:p>
    <w:p w14:paraId="4B716FF8" w14:textId="76BA9BC5" w:rsidR="00AB242C" w:rsidRDefault="00AB242C" w:rsidP="00C6011F">
      <w:pPr>
        <w:contextualSpacing/>
        <w:jc w:val="both"/>
        <w:rPr>
          <w:bCs/>
        </w:rPr>
      </w:pPr>
    </w:p>
    <w:p w14:paraId="33C2ACA7" w14:textId="10F6725F" w:rsidR="00AB242C" w:rsidRDefault="00AB242C" w:rsidP="00C6011F">
      <w:pPr>
        <w:contextualSpacing/>
        <w:jc w:val="both"/>
        <w:rPr>
          <w:bCs/>
        </w:rPr>
      </w:pPr>
    </w:p>
    <w:p w14:paraId="48763335" w14:textId="4D4CD701" w:rsidR="00AB242C" w:rsidRDefault="00AB242C" w:rsidP="00C6011F">
      <w:pPr>
        <w:contextualSpacing/>
        <w:jc w:val="both"/>
        <w:rPr>
          <w:bCs/>
        </w:rPr>
      </w:pPr>
    </w:p>
    <w:p w14:paraId="3EB66310" w14:textId="77777777" w:rsidR="00AB242C" w:rsidRDefault="00AB242C" w:rsidP="00C6011F">
      <w:pPr>
        <w:contextualSpacing/>
        <w:jc w:val="both"/>
        <w:rPr>
          <w:bCs/>
        </w:rPr>
      </w:pPr>
    </w:p>
    <w:p w14:paraId="71FE913D" w14:textId="5611A7DC" w:rsidR="00AB242C" w:rsidRDefault="00AB242C" w:rsidP="00C6011F">
      <w:pPr>
        <w:contextualSpacing/>
        <w:jc w:val="both"/>
        <w:rPr>
          <w:bCs/>
        </w:rPr>
      </w:pPr>
    </w:p>
    <w:p w14:paraId="58995A80" w14:textId="77777777" w:rsidR="00AB242C" w:rsidRDefault="00AB242C" w:rsidP="00C6011F">
      <w:pPr>
        <w:contextualSpacing/>
        <w:jc w:val="both"/>
        <w:rPr>
          <w:bCs/>
        </w:rPr>
      </w:pPr>
    </w:p>
    <w:p w14:paraId="28C2DF5E" w14:textId="77777777" w:rsidR="00AB242C" w:rsidRDefault="00AB242C" w:rsidP="00C6011F">
      <w:pPr>
        <w:contextualSpacing/>
        <w:jc w:val="both"/>
        <w:rPr>
          <w:bCs/>
        </w:rPr>
      </w:pPr>
    </w:p>
    <w:p w14:paraId="33420F48" w14:textId="77777777" w:rsidR="00AB242C" w:rsidRDefault="00AB242C" w:rsidP="00C6011F">
      <w:pPr>
        <w:contextualSpacing/>
        <w:jc w:val="both"/>
        <w:rPr>
          <w:bCs/>
        </w:rPr>
      </w:pPr>
    </w:p>
    <w:p w14:paraId="2A2E2356" w14:textId="77777777" w:rsidR="00AB242C" w:rsidRDefault="00AB242C" w:rsidP="00C6011F">
      <w:pPr>
        <w:contextualSpacing/>
        <w:jc w:val="both"/>
        <w:rPr>
          <w:bCs/>
        </w:rPr>
      </w:pPr>
    </w:p>
    <w:p w14:paraId="0DC21B3F" w14:textId="76819A8E" w:rsidR="00AB242C" w:rsidRDefault="00AB242C" w:rsidP="00C6011F">
      <w:pPr>
        <w:contextualSpacing/>
        <w:jc w:val="both"/>
        <w:rPr>
          <w:bCs/>
        </w:rPr>
      </w:pPr>
    </w:p>
    <w:p w14:paraId="7ED385EC" w14:textId="77777777" w:rsidR="00AB242C" w:rsidRDefault="00AB242C" w:rsidP="00C6011F">
      <w:pPr>
        <w:contextualSpacing/>
        <w:jc w:val="both"/>
        <w:rPr>
          <w:bCs/>
        </w:rPr>
      </w:pPr>
    </w:p>
    <w:p w14:paraId="23984A8F" w14:textId="77777777" w:rsidR="00AB242C" w:rsidRDefault="00AB242C" w:rsidP="00C6011F">
      <w:pPr>
        <w:contextualSpacing/>
        <w:jc w:val="both"/>
        <w:rPr>
          <w:bCs/>
        </w:rPr>
      </w:pPr>
    </w:p>
    <w:p w14:paraId="1F525620" w14:textId="77777777" w:rsidR="00AB242C" w:rsidRDefault="00AB242C" w:rsidP="00C6011F">
      <w:pPr>
        <w:contextualSpacing/>
        <w:jc w:val="both"/>
        <w:rPr>
          <w:bCs/>
        </w:rPr>
      </w:pPr>
    </w:p>
    <w:p w14:paraId="19E14AD9" w14:textId="309D9C8E" w:rsidR="00AB242C" w:rsidRPr="00AB242C" w:rsidRDefault="00AB242C" w:rsidP="00AB242C">
      <w:pPr>
        <w:contextualSpacing/>
        <w:jc w:val="both"/>
        <w:rPr>
          <w:b/>
        </w:rPr>
      </w:pPr>
      <w:r w:rsidRPr="00AB242C">
        <w:rPr>
          <w:b/>
        </w:rPr>
        <w:t>Figure S</w:t>
      </w:r>
      <w:r>
        <w:rPr>
          <w:b/>
        </w:rPr>
        <w:t>1</w:t>
      </w:r>
      <w:r w:rsidRPr="00AB242C">
        <w:rPr>
          <w:b/>
        </w:rPr>
        <w:t xml:space="preserve">. Total distance moved in LD cycle assay during exposure to </w:t>
      </w:r>
      <w:r>
        <w:rPr>
          <w:b/>
        </w:rPr>
        <w:t>(</w:t>
      </w:r>
      <w:r w:rsidRPr="00AB242C">
        <w:rPr>
          <w:b/>
        </w:rPr>
        <w:t>A) permethrin or (B) chlorpyrifos.</w:t>
      </w:r>
      <w:r>
        <w:rPr>
          <w:b/>
        </w:rPr>
        <w:t xml:space="preserve"> </w:t>
      </w:r>
      <w:r w:rsidRPr="00C83B3C">
        <w:t>Mean total distance moved over each cycle, of Delta smelt larvae at 48, 72, or 96 h of exposure (which correspond to 10, 11, or 12 dpf)</w:t>
      </w:r>
      <w:r>
        <w:t xml:space="preserve">. Individual points represent larvae (n=15-18), and bars represent mean and 95% confidence interval. Compact letter display represents groups (mean total distance moved over entire cycle) significantly different from each other in Dunn’s multiple comparisons test, p&lt;0.05. </w:t>
      </w:r>
    </w:p>
    <w:p w14:paraId="798ADDDD" w14:textId="0FECFEB4" w:rsidR="00AB242C" w:rsidRDefault="00AB242C" w:rsidP="00C6011F">
      <w:pPr>
        <w:contextualSpacing/>
        <w:jc w:val="both"/>
        <w:rPr>
          <w:bCs/>
        </w:rPr>
      </w:pPr>
    </w:p>
    <w:p w14:paraId="282647F0" w14:textId="298BB167" w:rsidR="00AB242C" w:rsidRDefault="00AB242C" w:rsidP="00C6011F">
      <w:pPr>
        <w:contextualSpacing/>
        <w:jc w:val="both"/>
        <w:rPr>
          <w:bCs/>
        </w:rPr>
      </w:pPr>
      <w:r>
        <w:rPr>
          <w:b/>
          <w:noProof/>
        </w:rPr>
        <w:drawing>
          <wp:anchor distT="0" distB="0" distL="114300" distR="114300" simplePos="0" relativeHeight="251658240" behindDoc="0" locked="0" layoutInCell="1" allowOverlap="1" wp14:anchorId="5619B3B7" wp14:editId="05545BEA">
            <wp:simplePos x="0" y="0"/>
            <wp:positionH relativeFrom="column">
              <wp:posOffset>-255270</wp:posOffset>
            </wp:positionH>
            <wp:positionV relativeFrom="paragraph">
              <wp:posOffset>103491</wp:posOffset>
            </wp:positionV>
            <wp:extent cx="5486400" cy="531241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a:blip r:embed="rId12"/>
                    <a:stretch>
                      <a:fillRect/>
                    </a:stretch>
                  </pic:blipFill>
                  <pic:spPr>
                    <a:xfrm>
                      <a:off x="0" y="0"/>
                      <a:ext cx="5486400" cy="5312410"/>
                    </a:xfrm>
                    <a:prstGeom prst="rect">
                      <a:avLst/>
                    </a:prstGeom>
                  </pic:spPr>
                </pic:pic>
              </a:graphicData>
            </a:graphic>
            <wp14:sizeRelH relativeFrom="page">
              <wp14:pctWidth>0</wp14:pctWidth>
            </wp14:sizeRelH>
            <wp14:sizeRelV relativeFrom="page">
              <wp14:pctHeight>0</wp14:pctHeight>
            </wp14:sizeRelV>
          </wp:anchor>
        </w:drawing>
      </w:r>
    </w:p>
    <w:p w14:paraId="781E1A31" w14:textId="77777777" w:rsidR="00AB242C" w:rsidRDefault="00AB242C" w:rsidP="00C6011F">
      <w:pPr>
        <w:contextualSpacing/>
        <w:jc w:val="both"/>
        <w:rPr>
          <w:bCs/>
        </w:rPr>
      </w:pPr>
    </w:p>
    <w:p w14:paraId="646C84A9" w14:textId="77777777" w:rsidR="00AB242C" w:rsidRDefault="00AB242C" w:rsidP="00C6011F">
      <w:pPr>
        <w:contextualSpacing/>
        <w:jc w:val="both"/>
        <w:rPr>
          <w:bCs/>
        </w:rPr>
      </w:pPr>
    </w:p>
    <w:p w14:paraId="1D714639" w14:textId="1C6205A4" w:rsidR="00AB242C" w:rsidRDefault="00AB242C" w:rsidP="00C6011F">
      <w:pPr>
        <w:contextualSpacing/>
        <w:jc w:val="both"/>
        <w:rPr>
          <w:bCs/>
        </w:rPr>
      </w:pPr>
    </w:p>
    <w:p w14:paraId="15D6281F" w14:textId="3306F4AA" w:rsidR="00AB242C" w:rsidRDefault="00AB242C" w:rsidP="00C6011F">
      <w:pPr>
        <w:contextualSpacing/>
        <w:jc w:val="both"/>
        <w:rPr>
          <w:bCs/>
        </w:rPr>
      </w:pPr>
    </w:p>
    <w:p w14:paraId="1FA31CC3" w14:textId="1DC779EA" w:rsidR="00AB242C" w:rsidRDefault="00AB242C" w:rsidP="00C6011F">
      <w:pPr>
        <w:contextualSpacing/>
        <w:jc w:val="both"/>
        <w:rPr>
          <w:bCs/>
        </w:rPr>
      </w:pPr>
    </w:p>
    <w:p w14:paraId="59C52556" w14:textId="785ADEAA" w:rsidR="00AB242C" w:rsidRDefault="00AB242C" w:rsidP="00C6011F">
      <w:pPr>
        <w:contextualSpacing/>
        <w:jc w:val="both"/>
        <w:rPr>
          <w:bCs/>
        </w:rPr>
      </w:pPr>
    </w:p>
    <w:p w14:paraId="6BB1C959" w14:textId="0C6A8E31" w:rsidR="00AB242C" w:rsidRDefault="00AB242C" w:rsidP="00C6011F">
      <w:pPr>
        <w:contextualSpacing/>
        <w:jc w:val="both"/>
        <w:rPr>
          <w:bCs/>
        </w:rPr>
      </w:pPr>
    </w:p>
    <w:p w14:paraId="1E6AA275" w14:textId="3907B9A3" w:rsidR="00AB242C" w:rsidRDefault="00AB242C" w:rsidP="00C6011F">
      <w:pPr>
        <w:contextualSpacing/>
        <w:jc w:val="both"/>
        <w:rPr>
          <w:bCs/>
        </w:rPr>
      </w:pPr>
    </w:p>
    <w:p w14:paraId="6CF51C53" w14:textId="0E957697" w:rsidR="00AB242C" w:rsidRDefault="00AB242C" w:rsidP="00C6011F">
      <w:pPr>
        <w:contextualSpacing/>
        <w:jc w:val="both"/>
        <w:rPr>
          <w:bCs/>
        </w:rPr>
      </w:pPr>
    </w:p>
    <w:p w14:paraId="1EC3F011" w14:textId="0C8B0365" w:rsidR="00AB242C" w:rsidRDefault="00AB242C" w:rsidP="00C6011F">
      <w:pPr>
        <w:contextualSpacing/>
        <w:jc w:val="both"/>
        <w:rPr>
          <w:bCs/>
        </w:rPr>
      </w:pPr>
    </w:p>
    <w:p w14:paraId="17EDD358" w14:textId="01B36DAA" w:rsidR="00AB242C" w:rsidRDefault="00AB242C" w:rsidP="00C6011F">
      <w:pPr>
        <w:contextualSpacing/>
        <w:jc w:val="both"/>
        <w:rPr>
          <w:bCs/>
        </w:rPr>
      </w:pPr>
    </w:p>
    <w:p w14:paraId="197389AA" w14:textId="77777777" w:rsidR="00AB242C" w:rsidRDefault="00AB242C" w:rsidP="00C6011F">
      <w:pPr>
        <w:contextualSpacing/>
        <w:jc w:val="both"/>
        <w:rPr>
          <w:bCs/>
        </w:rPr>
      </w:pPr>
    </w:p>
    <w:p w14:paraId="20D4211A" w14:textId="263AB26B" w:rsidR="00AB242C" w:rsidRDefault="00AB242C" w:rsidP="00C6011F">
      <w:pPr>
        <w:contextualSpacing/>
        <w:jc w:val="both"/>
        <w:rPr>
          <w:bCs/>
        </w:rPr>
      </w:pPr>
    </w:p>
    <w:p w14:paraId="6A92664F" w14:textId="759E88CD" w:rsidR="00AB242C" w:rsidRDefault="00AB242C" w:rsidP="00C6011F">
      <w:pPr>
        <w:contextualSpacing/>
        <w:jc w:val="both"/>
        <w:rPr>
          <w:bCs/>
        </w:rPr>
      </w:pPr>
    </w:p>
    <w:p w14:paraId="7BF3593F" w14:textId="77777777" w:rsidR="00AB242C" w:rsidRDefault="00AB242C" w:rsidP="00C6011F">
      <w:pPr>
        <w:contextualSpacing/>
        <w:jc w:val="both"/>
        <w:rPr>
          <w:bCs/>
        </w:rPr>
      </w:pPr>
    </w:p>
    <w:p w14:paraId="29F9A423" w14:textId="77777777" w:rsidR="00AB242C" w:rsidRDefault="00AB242C" w:rsidP="00C6011F">
      <w:pPr>
        <w:contextualSpacing/>
        <w:jc w:val="both"/>
        <w:rPr>
          <w:bCs/>
        </w:rPr>
      </w:pPr>
    </w:p>
    <w:p w14:paraId="3CDF51D7" w14:textId="432E6F6D" w:rsidR="00AB242C" w:rsidRDefault="00AB242C" w:rsidP="00C6011F">
      <w:pPr>
        <w:contextualSpacing/>
        <w:jc w:val="both"/>
        <w:rPr>
          <w:bCs/>
        </w:rPr>
      </w:pPr>
    </w:p>
    <w:p w14:paraId="42AA4D90" w14:textId="77777777" w:rsidR="00AB242C" w:rsidRDefault="00AB242C" w:rsidP="00C6011F">
      <w:pPr>
        <w:contextualSpacing/>
        <w:jc w:val="both"/>
        <w:rPr>
          <w:bCs/>
        </w:rPr>
      </w:pPr>
    </w:p>
    <w:p w14:paraId="18023A25" w14:textId="7450EA4B" w:rsidR="00AB242C" w:rsidRDefault="00AB242C" w:rsidP="00C6011F">
      <w:pPr>
        <w:contextualSpacing/>
        <w:jc w:val="both"/>
        <w:rPr>
          <w:bCs/>
        </w:rPr>
      </w:pPr>
    </w:p>
    <w:p w14:paraId="6CD7DF0C" w14:textId="77777777" w:rsidR="00AB242C" w:rsidRDefault="00AB242C" w:rsidP="00C6011F">
      <w:pPr>
        <w:contextualSpacing/>
        <w:jc w:val="both"/>
        <w:rPr>
          <w:bCs/>
        </w:rPr>
      </w:pPr>
    </w:p>
    <w:p w14:paraId="54736118" w14:textId="77777777" w:rsidR="00AB242C" w:rsidRDefault="00AB242C" w:rsidP="00C6011F">
      <w:pPr>
        <w:contextualSpacing/>
        <w:jc w:val="both"/>
        <w:rPr>
          <w:bCs/>
        </w:rPr>
      </w:pPr>
    </w:p>
    <w:p w14:paraId="405DCE8A" w14:textId="77777777" w:rsidR="00AB242C" w:rsidRDefault="00AB242C" w:rsidP="00C6011F">
      <w:pPr>
        <w:contextualSpacing/>
        <w:jc w:val="both"/>
        <w:rPr>
          <w:bCs/>
        </w:rPr>
      </w:pPr>
    </w:p>
    <w:p w14:paraId="6D40C9F6" w14:textId="242AB3F6" w:rsidR="00AB242C" w:rsidRDefault="00AB242C" w:rsidP="00C6011F">
      <w:pPr>
        <w:contextualSpacing/>
        <w:jc w:val="both"/>
        <w:rPr>
          <w:bCs/>
        </w:rPr>
      </w:pPr>
    </w:p>
    <w:p w14:paraId="76706B6F" w14:textId="77777777" w:rsidR="00AB242C" w:rsidRDefault="00AB242C" w:rsidP="00C6011F">
      <w:pPr>
        <w:contextualSpacing/>
        <w:jc w:val="both"/>
        <w:rPr>
          <w:bCs/>
        </w:rPr>
      </w:pPr>
    </w:p>
    <w:p w14:paraId="2E2DFE9D" w14:textId="77777777" w:rsidR="00AB242C" w:rsidRDefault="00AB242C" w:rsidP="00C6011F">
      <w:pPr>
        <w:contextualSpacing/>
        <w:jc w:val="both"/>
        <w:rPr>
          <w:bCs/>
        </w:rPr>
      </w:pPr>
    </w:p>
    <w:p w14:paraId="165050A9" w14:textId="77777777" w:rsidR="00AB242C" w:rsidRDefault="00AB242C" w:rsidP="00C6011F">
      <w:pPr>
        <w:contextualSpacing/>
        <w:jc w:val="both"/>
        <w:rPr>
          <w:bCs/>
        </w:rPr>
      </w:pPr>
    </w:p>
    <w:p w14:paraId="20D56E96" w14:textId="31E73595" w:rsidR="00AB242C" w:rsidRDefault="00AB242C" w:rsidP="00C6011F">
      <w:pPr>
        <w:contextualSpacing/>
        <w:jc w:val="both"/>
        <w:rPr>
          <w:bCs/>
        </w:rPr>
      </w:pPr>
    </w:p>
    <w:p w14:paraId="1D7EBB1A" w14:textId="77777777" w:rsidR="00AB242C" w:rsidRDefault="00AB242C" w:rsidP="00C6011F">
      <w:pPr>
        <w:contextualSpacing/>
        <w:jc w:val="both"/>
        <w:rPr>
          <w:bCs/>
        </w:rPr>
      </w:pPr>
    </w:p>
    <w:p w14:paraId="263D048D" w14:textId="5B5D2175" w:rsidR="00AB242C" w:rsidRDefault="00AB242C" w:rsidP="00C6011F">
      <w:pPr>
        <w:contextualSpacing/>
        <w:jc w:val="both"/>
        <w:rPr>
          <w:bCs/>
        </w:rPr>
      </w:pPr>
    </w:p>
    <w:p w14:paraId="16D0E554" w14:textId="55F87FF1" w:rsidR="00AB242C" w:rsidRDefault="00AB242C" w:rsidP="00C6011F">
      <w:pPr>
        <w:contextualSpacing/>
        <w:jc w:val="both"/>
        <w:rPr>
          <w:bCs/>
        </w:rPr>
      </w:pPr>
    </w:p>
    <w:p w14:paraId="48241572" w14:textId="77777777" w:rsidR="00AB242C" w:rsidRDefault="00AB242C" w:rsidP="00C6011F">
      <w:pPr>
        <w:contextualSpacing/>
        <w:jc w:val="both"/>
        <w:rPr>
          <w:b/>
        </w:rPr>
      </w:pPr>
    </w:p>
    <w:p w14:paraId="2B57A396" w14:textId="77777777" w:rsidR="00AB242C" w:rsidRDefault="00AB242C" w:rsidP="00AB242C">
      <w:pPr>
        <w:contextualSpacing/>
        <w:jc w:val="both"/>
        <w:rPr>
          <w:color w:val="4F81BD" w:themeColor="accent1"/>
        </w:rPr>
      </w:pPr>
      <w:r>
        <w:rPr>
          <w:b/>
        </w:rPr>
        <w:t xml:space="preserve">Figure S2. </w:t>
      </w:r>
      <w:r>
        <w:rPr>
          <w:bCs/>
        </w:rPr>
        <w:t>Mean total distance moved was rescaled between 0 and 1 within each cycle to facilitate comparison between pesticide concentration [(</w:t>
      </w:r>
      <w:r w:rsidRPr="0038465E">
        <w:rPr>
          <w:b/>
        </w:rPr>
        <w:t>A</w:t>
      </w:r>
      <w:r>
        <w:rPr>
          <w:bCs/>
        </w:rPr>
        <w:t>) Permethrin, (</w:t>
      </w:r>
      <w:r w:rsidRPr="0038465E">
        <w:rPr>
          <w:b/>
        </w:rPr>
        <w:t>B</w:t>
      </w:r>
      <w:r>
        <w:rPr>
          <w:b/>
        </w:rPr>
        <w:t>)</w:t>
      </w:r>
      <w:r>
        <w:rPr>
          <w:bCs/>
        </w:rPr>
        <w:t xml:space="preserve"> Chlorpyrifos] within each cycle. Each circle represents the rescaled mean total distance moved of one larva (n=18).</w:t>
      </w:r>
      <w:r w:rsidRPr="0038465E">
        <w:t xml:space="preserve"> </w:t>
      </w:r>
      <w:r w:rsidRPr="00DB125C">
        <w:t>Data are presented on a log10 X+ 0.05 axis.  For each panel, the data was assessed being fit to five curves (linear, quadratic, sigmoidal, unimodal1, and unimodal2) using a maximum likelihood approach. The best fitting curve is shown in each panel. Curves shown as a solid line are significantly better fits than a null intercept-only model (p&lt;0.05), curves shown as a dashed line are the best-fit of the five</w:t>
      </w:r>
      <w:r>
        <w:t>-</w:t>
      </w:r>
      <w:r w:rsidRPr="00DB125C">
        <w:t>curve option (lowest p-value), but not significantly better than the null model.</w:t>
      </w:r>
      <w:r w:rsidRPr="00DB125C">
        <w:rPr>
          <w:color w:val="4F81BD" w:themeColor="accent1"/>
        </w:rPr>
        <w:t xml:space="preserve"> </w:t>
      </w:r>
    </w:p>
    <w:p w14:paraId="181191A3" w14:textId="430C40F0" w:rsidR="00AB242C" w:rsidRPr="00AB242C" w:rsidRDefault="00AB242C" w:rsidP="00C6011F">
      <w:pPr>
        <w:contextualSpacing/>
        <w:jc w:val="both"/>
        <w:rPr>
          <w:b/>
        </w:rPr>
      </w:pPr>
      <w:r>
        <w:t xml:space="preserve"> </w:t>
      </w:r>
    </w:p>
    <w:sectPr w:rsidR="00AB242C" w:rsidRPr="00AB242C" w:rsidSect="00E32DFA">
      <w:footerReference w:type="even"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242282" w14:textId="77777777" w:rsidR="00783A4F" w:rsidRDefault="00783A4F" w:rsidP="00064318">
      <w:r>
        <w:separator/>
      </w:r>
    </w:p>
  </w:endnote>
  <w:endnote w:type="continuationSeparator" w:id="0">
    <w:p w14:paraId="50D128C6" w14:textId="77777777" w:rsidR="00783A4F" w:rsidRDefault="00783A4F" w:rsidP="00064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Arial"/>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0266A5" w14:textId="77777777" w:rsidR="00E913FD" w:rsidRDefault="00E913FD" w:rsidP="003B62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465790" w14:textId="2637213A" w:rsidR="00E913FD" w:rsidRDefault="00E913FD" w:rsidP="000643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2897BD" w14:textId="7E207285" w:rsidR="00E913FD" w:rsidRDefault="00E913FD" w:rsidP="003B62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4F55BF76" w14:textId="77777777" w:rsidR="00E913FD" w:rsidRDefault="00E913FD" w:rsidP="000643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5CC7DA" w14:textId="77777777" w:rsidR="00783A4F" w:rsidRDefault="00783A4F" w:rsidP="00064318">
      <w:r>
        <w:separator/>
      </w:r>
    </w:p>
  </w:footnote>
  <w:footnote w:type="continuationSeparator" w:id="0">
    <w:p w14:paraId="75049BD8" w14:textId="77777777" w:rsidR="00783A4F" w:rsidRDefault="00783A4F" w:rsidP="000643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67602A"/>
    <w:multiLevelType w:val="hybridMultilevel"/>
    <w:tmpl w:val="F1C23F84"/>
    <w:lvl w:ilvl="0" w:tplc="DD96869E">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0B0"/>
    <w:rsid w:val="0000258C"/>
    <w:rsid w:val="00003175"/>
    <w:rsid w:val="00004BAD"/>
    <w:rsid w:val="0000629C"/>
    <w:rsid w:val="000110FA"/>
    <w:rsid w:val="00017202"/>
    <w:rsid w:val="00024AB5"/>
    <w:rsid w:val="0002762D"/>
    <w:rsid w:val="00031078"/>
    <w:rsid w:val="000335DA"/>
    <w:rsid w:val="00033E03"/>
    <w:rsid w:val="00040BB2"/>
    <w:rsid w:val="000445EB"/>
    <w:rsid w:val="00044738"/>
    <w:rsid w:val="00055527"/>
    <w:rsid w:val="00056134"/>
    <w:rsid w:val="00064318"/>
    <w:rsid w:val="00064C63"/>
    <w:rsid w:val="00067F87"/>
    <w:rsid w:val="00071F6B"/>
    <w:rsid w:val="0007240D"/>
    <w:rsid w:val="00076796"/>
    <w:rsid w:val="000817DA"/>
    <w:rsid w:val="00084FBD"/>
    <w:rsid w:val="000866C4"/>
    <w:rsid w:val="000879DA"/>
    <w:rsid w:val="00090236"/>
    <w:rsid w:val="000930B0"/>
    <w:rsid w:val="00094AC3"/>
    <w:rsid w:val="0009569D"/>
    <w:rsid w:val="00095CEB"/>
    <w:rsid w:val="00096DD0"/>
    <w:rsid w:val="000A2E3B"/>
    <w:rsid w:val="000A3D3B"/>
    <w:rsid w:val="000A4052"/>
    <w:rsid w:val="000A46A1"/>
    <w:rsid w:val="000A5ABF"/>
    <w:rsid w:val="000B22F9"/>
    <w:rsid w:val="000B607D"/>
    <w:rsid w:val="000B61D1"/>
    <w:rsid w:val="000C3C13"/>
    <w:rsid w:val="000C5459"/>
    <w:rsid w:val="000D00B3"/>
    <w:rsid w:val="000D08BB"/>
    <w:rsid w:val="000D441C"/>
    <w:rsid w:val="000D474E"/>
    <w:rsid w:val="000D527F"/>
    <w:rsid w:val="000E018B"/>
    <w:rsid w:val="000E2017"/>
    <w:rsid w:val="000E207F"/>
    <w:rsid w:val="000E35DF"/>
    <w:rsid w:val="000E5CAA"/>
    <w:rsid w:val="000F23CF"/>
    <w:rsid w:val="000F3EE6"/>
    <w:rsid w:val="000F588A"/>
    <w:rsid w:val="00101270"/>
    <w:rsid w:val="00107D8F"/>
    <w:rsid w:val="001104CE"/>
    <w:rsid w:val="00111FD9"/>
    <w:rsid w:val="001202CA"/>
    <w:rsid w:val="001214D0"/>
    <w:rsid w:val="00122508"/>
    <w:rsid w:val="001231EB"/>
    <w:rsid w:val="00126305"/>
    <w:rsid w:val="00131BF3"/>
    <w:rsid w:val="0014090D"/>
    <w:rsid w:val="00145BF8"/>
    <w:rsid w:val="00153963"/>
    <w:rsid w:val="00154B56"/>
    <w:rsid w:val="0015623D"/>
    <w:rsid w:val="001618C9"/>
    <w:rsid w:val="0016190D"/>
    <w:rsid w:val="00161D14"/>
    <w:rsid w:val="001621B7"/>
    <w:rsid w:val="00163204"/>
    <w:rsid w:val="00163CC5"/>
    <w:rsid w:val="0016444C"/>
    <w:rsid w:val="001674CA"/>
    <w:rsid w:val="00170F16"/>
    <w:rsid w:val="00181C22"/>
    <w:rsid w:val="0018389A"/>
    <w:rsid w:val="00190362"/>
    <w:rsid w:val="00190B4D"/>
    <w:rsid w:val="00193F9D"/>
    <w:rsid w:val="001974B8"/>
    <w:rsid w:val="001A0559"/>
    <w:rsid w:val="001A1FF5"/>
    <w:rsid w:val="001B05D6"/>
    <w:rsid w:val="001B198A"/>
    <w:rsid w:val="001B222F"/>
    <w:rsid w:val="001B4FE5"/>
    <w:rsid w:val="001B76FD"/>
    <w:rsid w:val="001B7FF1"/>
    <w:rsid w:val="001C64B5"/>
    <w:rsid w:val="001C65F6"/>
    <w:rsid w:val="001D160B"/>
    <w:rsid w:val="001D46D3"/>
    <w:rsid w:val="001D489D"/>
    <w:rsid w:val="001E1829"/>
    <w:rsid w:val="001E1F16"/>
    <w:rsid w:val="001E2653"/>
    <w:rsid w:val="001E4D7E"/>
    <w:rsid w:val="001E5470"/>
    <w:rsid w:val="001E573D"/>
    <w:rsid w:val="001E5E83"/>
    <w:rsid w:val="001F282B"/>
    <w:rsid w:val="001F341F"/>
    <w:rsid w:val="001F721F"/>
    <w:rsid w:val="001F7448"/>
    <w:rsid w:val="00201B72"/>
    <w:rsid w:val="00202242"/>
    <w:rsid w:val="002023EF"/>
    <w:rsid w:val="00202F7E"/>
    <w:rsid w:val="00203807"/>
    <w:rsid w:val="00203F2A"/>
    <w:rsid w:val="00204B1C"/>
    <w:rsid w:val="00207DC9"/>
    <w:rsid w:val="00210032"/>
    <w:rsid w:val="00212C92"/>
    <w:rsid w:val="0021421C"/>
    <w:rsid w:val="0021486D"/>
    <w:rsid w:val="002153DC"/>
    <w:rsid w:val="0022619C"/>
    <w:rsid w:val="00231527"/>
    <w:rsid w:val="00232011"/>
    <w:rsid w:val="00234256"/>
    <w:rsid w:val="00242953"/>
    <w:rsid w:val="00243DC2"/>
    <w:rsid w:val="00243DD0"/>
    <w:rsid w:val="002504F0"/>
    <w:rsid w:val="00251533"/>
    <w:rsid w:val="00253C00"/>
    <w:rsid w:val="00253FE0"/>
    <w:rsid w:val="00255684"/>
    <w:rsid w:val="002556EF"/>
    <w:rsid w:val="00256E48"/>
    <w:rsid w:val="00257070"/>
    <w:rsid w:val="002574FE"/>
    <w:rsid w:val="00262A4F"/>
    <w:rsid w:val="00284656"/>
    <w:rsid w:val="00287187"/>
    <w:rsid w:val="00287F34"/>
    <w:rsid w:val="002923CA"/>
    <w:rsid w:val="00292C6F"/>
    <w:rsid w:val="0029384D"/>
    <w:rsid w:val="00295108"/>
    <w:rsid w:val="002A04C9"/>
    <w:rsid w:val="002A37F8"/>
    <w:rsid w:val="002A5243"/>
    <w:rsid w:val="002A6567"/>
    <w:rsid w:val="002B0499"/>
    <w:rsid w:val="002B6587"/>
    <w:rsid w:val="002B71C9"/>
    <w:rsid w:val="002C30EF"/>
    <w:rsid w:val="002C3510"/>
    <w:rsid w:val="002C39FB"/>
    <w:rsid w:val="002C6D7C"/>
    <w:rsid w:val="002D2EA8"/>
    <w:rsid w:val="002E10F3"/>
    <w:rsid w:val="002E1D47"/>
    <w:rsid w:val="002E5AC9"/>
    <w:rsid w:val="002F0757"/>
    <w:rsid w:val="002F0A23"/>
    <w:rsid w:val="002F2C0A"/>
    <w:rsid w:val="002F3022"/>
    <w:rsid w:val="002F4377"/>
    <w:rsid w:val="002F4BF7"/>
    <w:rsid w:val="002F7934"/>
    <w:rsid w:val="00302072"/>
    <w:rsid w:val="003027D2"/>
    <w:rsid w:val="0030296B"/>
    <w:rsid w:val="00303ED1"/>
    <w:rsid w:val="00304CA3"/>
    <w:rsid w:val="003121F3"/>
    <w:rsid w:val="0031238F"/>
    <w:rsid w:val="00313C56"/>
    <w:rsid w:val="00314E73"/>
    <w:rsid w:val="00317444"/>
    <w:rsid w:val="00326505"/>
    <w:rsid w:val="003359F2"/>
    <w:rsid w:val="00336EDB"/>
    <w:rsid w:val="00337696"/>
    <w:rsid w:val="00337D94"/>
    <w:rsid w:val="00345006"/>
    <w:rsid w:val="00345E3C"/>
    <w:rsid w:val="003465EA"/>
    <w:rsid w:val="003530B2"/>
    <w:rsid w:val="003548C3"/>
    <w:rsid w:val="00354D5F"/>
    <w:rsid w:val="00356C4C"/>
    <w:rsid w:val="0036229A"/>
    <w:rsid w:val="00366B1E"/>
    <w:rsid w:val="0037155B"/>
    <w:rsid w:val="00371B4D"/>
    <w:rsid w:val="00372C96"/>
    <w:rsid w:val="00374A11"/>
    <w:rsid w:val="00380DEC"/>
    <w:rsid w:val="0038465E"/>
    <w:rsid w:val="00384A09"/>
    <w:rsid w:val="00385130"/>
    <w:rsid w:val="00387001"/>
    <w:rsid w:val="003938E8"/>
    <w:rsid w:val="0039470B"/>
    <w:rsid w:val="003A1559"/>
    <w:rsid w:val="003A1B88"/>
    <w:rsid w:val="003A4269"/>
    <w:rsid w:val="003A4592"/>
    <w:rsid w:val="003A4F93"/>
    <w:rsid w:val="003B05DE"/>
    <w:rsid w:val="003B5CCF"/>
    <w:rsid w:val="003B6210"/>
    <w:rsid w:val="003C3B50"/>
    <w:rsid w:val="003C6ECF"/>
    <w:rsid w:val="003D32D2"/>
    <w:rsid w:val="003D3FF6"/>
    <w:rsid w:val="003D45BC"/>
    <w:rsid w:val="003D5DC4"/>
    <w:rsid w:val="003D7BAA"/>
    <w:rsid w:val="003E0C1E"/>
    <w:rsid w:val="003E2118"/>
    <w:rsid w:val="003E22B1"/>
    <w:rsid w:val="003E3BA4"/>
    <w:rsid w:val="003F3955"/>
    <w:rsid w:val="003F708F"/>
    <w:rsid w:val="003F7C0F"/>
    <w:rsid w:val="004037FD"/>
    <w:rsid w:val="004052E8"/>
    <w:rsid w:val="00406B14"/>
    <w:rsid w:val="00411E4C"/>
    <w:rsid w:val="004205D6"/>
    <w:rsid w:val="00432416"/>
    <w:rsid w:val="00432FF2"/>
    <w:rsid w:val="004337B1"/>
    <w:rsid w:val="00436148"/>
    <w:rsid w:val="0044430B"/>
    <w:rsid w:val="004458E4"/>
    <w:rsid w:val="00445AE6"/>
    <w:rsid w:val="00445CD1"/>
    <w:rsid w:val="00446C81"/>
    <w:rsid w:val="00447286"/>
    <w:rsid w:val="00450EE0"/>
    <w:rsid w:val="00452F34"/>
    <w:rsid w:val="00455772"/>
    <w:rsid w:val="004572D6"/>
    <w:rsid w:val="0046121C"/>
    <w:rsid w:val="00461290"/>
    <w:rsid w:val="00470576"/>
    <w:rsid w:val="0047235E"/>
    <w:rsid w:val="00476320"/>
    <w:rsid w:val="00483EE5"/>
    <w:rsid w:val="00483FE8"/>
    <w:rsid w:val="004849D4"/>
    <w:rsid w:val="00485856"/>
    <w:rsid w:val="00490CF9"/>
    <w:rsid w:val="004940F1"/>
    <w:rsid w:val="004942A2"/>
    <w:rsid w:val="00495195"/>
    <w:rsid w:val="00497D23"/>
    <w:rsid w:val="004A0BA1"/>
    <w:rsid w:val="004A398B"/>
    <w:rsid w:val="004A418E"/>
    <w:rsid w:val="004B09BE"/>
    <w:rsid w:val="004B26D2"/>
    <w:rsid w:val="004B4A61"/>
    <w:rsid w:val="004B5233"/>
    <w:rsid w:val="004B67B3"/>
    <w:rsid w:val="004C085D"/>
    <w:rsid w:val="004C65AF"/>
    <w:rsid w:val="004C6E6D"/>
    <w:rsid w:val="004D5735"/>
    <w:rsid w:val="004E1A2E"/>
    <w:rsid w:val="004E3787"/>
    <w:rsid w:val="004F3556"/>
    <w:rsid w:val="004F7BF7"/>
    <w:rsid w:val="00502803"/>
    <w:rsid w:val="00503968"/>
    <w:rsid w:val="00505E5B"/>
    <w:rsid w:val="005068DF"/>
    <w:rsid w:val="005154CD"/>
    <w:rsid w:val="00520348"/>
    <w:rsid w:val="00526488"/>
    <w:rsid w:val="00526D8F"/>
    <w:rsid w:val="00530060"/>
    <w:rsid w:val="0053180E"/>
    <w:rsid w:val="00532B0D"/>
    <w:rsid w:val="005402D0"/>
    <w:rsid w:val="00545E1C"/>
    <w:rsid w:val="005469AA"/>
    <w:rsid w:val="00552354"/>
    <w:rsid w:val="00552A21"/>
    <w:rsid w:val="00553374"/>
    <w:rsid w:val="00554AF4"/>
    <w:rsid w:val="005571B9"/>
    <w:rsid w:val="005603FB"/>
    <w:rsid w:val="00560814"/>
    <w:rsid w:val="005649E4"/>
    <w:rsid w:val="00566EAC"/>
    <w:rsid w:val="00567462"/>
    <w:rsid w:val="0056760C"/>
    <w:rsid w:val="00575C03"/>
    <w:rsid w:val="00576631"/>
    <w:rsid w:val="00577E06"/>
    <w:rsid w:val="00581AC5"/>
    <w:rsid w:val="00585906"/>
    <w:rsid w:val="005868B4"/>
    <w:rsid w:val="00587B79"/>
    <w:rsid w:val="0059222F"/>
    <w:rsid w:val="005970B8"/>
    <w:rsid w:val="005A2462"/>
    <w:rsid w:val="005A465F"/>
    <w:rsid w:val="005A5649"/>
    <w:rsid w:val="005B12A1"/>
    <w:rsid w:val="005B3DE9"/>
    <w:rsid w:val="005B5878"/>
    <w:rsid w:val="005C06EF"/>
    <w:rsid w:val="005C0DE4"/>
    <w:rsid w:val="005C1CE5"/>
    <w:rsid w:val="005C456F"/>
    <w:rsid w:val="005C640E"/>
    <w:rsid w:val="005D0D25"/>
    <w:rsid w:val="005D518C"/>
    <w:rsid w:val="005E1646"/>
    <w:rsid w:val="005E1EA7"/>
    <w:rsid w:val="005E21D7"/>
    <w:rsid w:val="005F0624"/>
    <w:rsid w:val="005F2053"/>
    <w:rsid w:val="005F4169"/>
    <w:rsid w:val="005F56C4"/>
    <w:rsid w:val="00601ED3"/>
    <w:rsid w:val="00603E53"/>
    <w:rsid w:val="006062C3"/>
    <w:rsid w:val="00611B89"/>
    <w:rsid w:val="00614164"/>
    <w:rsid w:val="00615E9F"/>
    <w:rsid w:val="00617E4D"/>
    <w:rsid w:val="00621150"/>
    <w:rsid w:val="0062116C"/>
    <w:rsid w:val="006214E4"/>
    <w:rsid w:val="00622939"/>
    <w:rsid w:val="00623318"/>
    <w:rsid w:val="00623877"/>
    <w:rsid w:val="006273F5"/>
    <w:rsid w:val="00630D81"/>
    <w:rsid w:val="0063352B"/>
    <w:rsid w:val="006343E6"/>
    <w:rsid w:val="00635207"/>
    <w:rsid w:val="006363EB"/>
    <w:rsid w:val="0064016A"/>
    <w:rsid w:val="00641E56"/>
    <w:rsid w:val="0064212B"/>
    <w:rsid w:val="006518AC"/>
    <w:rsid w:val="00651DE1"/>
    <w:rsid w:val="00652C61"/>
    <w:rsid w:val="00655005"/>
    <w:rsid w:val="006551CF"/>
    <w:rsid w:val="006553C1"/>
    <w:rsid w:val="00655B80"/>
    <w:rsid w:val="006619D6"/>
    <w:rsid w:val="00661E19"/>
    <w:rsid w:val="006629CA"/>
    <w:rsid w:val="006642EF"/>
    <w:rsid w:val="006655F9"/>
    <w:rsid w:val="00665F72"/>
    <w:rsid w:val="00666ED0"/>
    <w:rsid w:val="00667A65"/>
    <w:rsid w:val="00671531"/>
    <w:rsid w:val="00672CB8"/>
    <w:rsid w:val="00672CF0"/>
    <w:rsid w:val="0067756A"/>
    <w:rsid w:val="0068601D"/>
    <w:rsid w:val="00686AB4"/>
    <w:rsid w:val="00690C07"/>
    <w:rsid w:val="00692866"/>
    <w:rsid w:val="006943FF"/>
    <w:rsid w:val="006977A7"/>
    <w:rsid w:val="006A311D"/>
    <w:rsid w:val="006A3FE0"/>
    <w:rsid w:val="006A69D3"/>
    <w:rsid w:val="006B0FD0"/>
    <w:rsid w:val="006B14F7"/>
    <w:rsid w:val="006B1974"/>
    <w:rsid w:val="006B2707"/>
    <w:rsid w:val="006B3BDB"/>
    <w:rsid w:val="006B5827"/>
    <w:rsid w:val="006B76FE"/>
    <w:rsid w:val="006C1E01"/>
    <w:rsid w:val="006C1F4E"/>
    <w:rsid w:val="006C2746"/>
    <w:rsid w:val="006D249A"/>
    <w:rsid w:val="006E3B6D"/>
    <w:rsid w:val="006E479D"/>
    <w:rsid w:val="006E4B76"/>
    <w:rsid w:val="006E52CA"/>
    <w:rsid w:val="006F1A60"/>
    <w:rsid w:val="006F2105"/>
    <w:rsid w:val="006F294B"/>
    <w:rsid w:val="006F71F1"/>
    <w:rsid w:val="006F7B71"/>
    <w:rsid w:val="00700E1E"/>
    <w:rsid w:val="007015B6"/>
    <w:rsid w:val="00715DDC"/>
    <w:rsid w:val="0071709E"/>
    <w:rsid w:val="007178A8"/>
    <w:rsid w:val="0072053F"/>
    <w:rsid w:val="00722790"/>
    <w:rsid w:val="00723F33"/>
    <w:rsid w:val="00726FDE"/>
    <w:rsid w:val="00734B4D"/>
    <w:rsid w:val="00736112"/>
    <w:rsid w:val="0073722A"/>
    <w:rsid w:val="007377FB"/>
    <w:rsid w:val="00744D3C"/>
    <w:rsid w:val="0074540C"/>
    <w:rsid w:val="0074603B"/>
    <w:rsid w:val="00746D43"/>
    <w:rsid w:val="007472CA"/>
    <w:rsid w:val="00751C8C"/>
    <w:rsid w:val="00755311"/>
    <w:rsid w:val="00760BF1"/>
    <w:rsid w:val="00767DC9"/>
    <w:rsid w:val="0077041D"/>
    <w:rsid w:val="0077410A"/>
    <w:rsid w:val="00774E3A"/>
    <w:rsid w:val="0077508F"/>
    <w:rsid w:val="0078184B"/>
    <w:rsid w:val="0078217B"/>
    <w:rsid w:val="00783A4F"/>
    <w:rsid w:val="00790989"/>
    <w:rsid w:val="00791D08"/>
    <w:rsid w:val="00795B14"/>
    <w:rsid w:val="0079736B"/>
    <w:rsid w:val="007A0926"/>
    <w:rsid w:val="007A22FC"/>
    <w:rsid w:val="007A3133"/>
    <w:rsid w:val="007A364D"/>
    <w:rsid w:val="007A37FF"/>
    <w:rsid w:val="007A4E8A"/>
    <w:rsid w:val="007A6540"/>
    <w:rsid w:val="007A7771"/>
    <w:rsid w:val="007B15C0"/>
    <w:rsid w:val="007B379F"/>
    <w:rsid w:val="007B5637"/>
    <w:rsid w:val="007B6076"/>
    <w:rsid w:val="007C0695"/>
    <w:rsid w:val="007C114C"/>
    <w:rsid w:val="007C2E94"/>
    <w:rsid w:val="007C3489"/>
    <w:rsid w:val="007C4A4D"/>
    <w:rsid w:val="007D0CC4"/>
    <w:rsid w:val="007D0FCC"/>
    <w:rsid w:val="007D2CE5"/>
    <w:rsid w:val="007D3DE3"/>
    <w:rsid w:val="007E217B"/>
    <w:rsid w:val="007E2263"/>
    <w:rsid w:val="007E2340"/>
    <w:rsid w:val="007E3F16"/>
    <w:rsid w:val="007E41FA"/>
    <w:rsid w:val="007E5FD6"/>
    <w:rsid w:val="007F3C79"/>
    <w:rsid w:val="008003FA"/>
    <w:rsid w:val="00800BB3"/>
    <w:rsid w:val="00801EB2"/>
    <w:rsid w:val="00806ED7"/>
    <w:rsid w:val="008149C8"/>
    <w:rsid w:val="00824325"/>
    <w:rsid w:val="00824AE5"/>
    <w:rsid w:val="008256E6"/>
    <w:rsid w:val="00831814"/>
    <w:rsid w:val="008440C7"/>
    <w:rsid w:val="008440D5"/>
    <w:rsid w:val="008461F7"/>
    <w:rsid w:val="0085402A"/>
    <w:rsid w:val="008569E4"/>
    <w:rsid w:val="00857689"/>
    <w:rsid w:val="00860F04"/>
    <w:rsid w:val="00861AE7"/>
    <w:rsid w:val="00866974"/>
    <w:rsid w:val="00866D0A"/>
    <w:rsid w:val="00867C3E"/>
    <w:rsid w:val="00871314"/>
    <w:rsid w:val="00873FEC"/>
    <w:rsid w:val="008743B3"/>
    <w:rsid w:val="00874AB3"/>
    <w:rsid w:val="00882310"/>
    <w:rsid w:val="00882AF1"/>
    <w:rsid w:val="008876D2"/>
    <w:rsid w:val="008879B9"/>
    <w:rsid w:val="008907F8"/>
    <w:rsid w:val="00894315"/>
    <w:rsid w:val="00895818"/>
    <w:rsid w:val="008A1EE1"/>
    <w:rsid w:val="008A2862"/>
    <w:rsid w:val="008A658F"/>
    <w:rsid w:val="008A6779"/>
    <w:rsid w:val="008A74F9"/>
    <w:rsid w:val="008B2709"/>
    <w:rsid w:val="008B2BB0"/>
    <w:rsid w:val="008B5AA5"/>
    <w:rsid w:val="008B60B8"/>
    <w:rsid w:val="008C0CF8"/>
    <w:rsid w:val="008C12E7"/>
    <w:rsid w:val="008D168F"/>
    <w:rsid w:val="008D1C9E"/>
    <w:rsid w:val="008D1D67"/>
    <w:rsid w:val="008D2153"/>
    <w:rsid w:val="008D5110"/>
    <w:rsid w:val="008D52F9"/>
    <w:rsid w:val="008D7365"/>
    <w:rsid w:val="008D7D35"/>
    <w:rsid w:val="008E0D57"/>
    <w:rsid w:val="008E64BB"/>
    <w:rsid w:val="008F40D0"/>
    <w:rsid w:val="008F4114"/>
    <w:rsid w:val="008F5E4E"/>
    <w:rsid w:val="009002AE"/>
    <w:rsid w:val="00902273"/>
    <w:rsid w:val="009077FB"/>
    <w:rsid w:val="009106EC"/>
    <w:rsid w:val="009106FE"/>
    <w:rsid w:val="00911215"/>
    <w:rsid w:val="00913861"/>
    <w:rsid w:val="00914373"/>
    <w:rsid w:val="009172F9"/>
    <w:rsid w:val="009236BC"/>
    <w:rsid w:val="00924D95"/>
    <w:rsid w:val="00925540"/>
    <w:rsid w:val="009256D1"/>
    <w:rsid w:val="00926B74"/>
    <w:rsid w:val="00930668"/>
    <w:rsid w:val="00931537"/>
    <w:rsid w:val="0093159F"/>
    <w:rsid w:val="0093316A"/>
    <w:rsid w:val="00936374"/>
    <w:rsid w:val="0093701A"/>
    <w:rsid w:val="009404AA"/>
    <w:rsid w:val="00941496"/>
    <w:rsid w:val="00943627"/>
    <w:rsid w:val="0095077E"/>
    <w:rsid w:val="009520A2"/>
    <w:rsid w:val="00953E44"/>
    <w:rsid w:val="00954B55"/>
    <w:rsid w:val="00955089"/>
    <w:rsid w:val="00961083"/>
    <w:rsid w:val="009657AD"/>
    <w:rsid w:val="00975508"/>
    <w:rsid w:val="00976F88"/>
    <w:rsid w:val="00977A3E"/>
    <w:rsid w:val="0098040E"/>
    <w:rsid w:val="00982F91"/>
    <w:rsid w:val="00986DE9"/>
    <w:rsid w:val="009877DB"/>
    <w:rsid w:val="00987DBE"/>
    <w:rsid w:val="0099004D"/>
    <w:rsid w:val="0099055A"/>
    <w:rsid w:val="009A0D7A"/>
    <w:rsid w:val="009A1300"/>
    <w:rsid w:val="009A6C88"/>
    <w:rsid w:val="009A7572"/>
    <w:rsid w:val="009A7C8C"/>
    <w:rsid w:val="009B02CD"/>
    <w:rsid w:val="009B1F1B"/>
    <w:rsid w:val="009C43DA"/>
    <w:rsid w:val="009C6673"/>
    <w:rsid w:val="009D20D9"/>
    <w:rsid w:val="009D3685"/>
    <w:rsid w:val="009E0DB2"/>
    <w:rsid w:val="009E20EB"/>
    <w:rsid w:val="009E23D6"/>
    <w:rsid w:val="009E3297"/>
    <w:rsid w:val="009E63C5"/>
    <w:rsid w:val="009E6AE5"/>
    <w:rsid w:val="009F09FA"/>
    <w:rsid w:val="00A02B13"/>
    <w:rsid w:val="00A03210"/>
    <w:rsid w:val="00A03356"/>
    <w:rsid w:val="00A038C8"/>
    <w:rsid w:val="00A040C8"/>
    <w:rsid w:val="00A05BF3"/>
    <w:rsid w:val="00A0666E"/>
    <w:rsid w:val="00A067C2"/>
    <w:rsid w:val="00A072B8"/>
    <w:rsid w:val="00A07F66"/>
    <w:rsid w:val="00A126C5"/>
    <w:rsid w:val="00A21C8E"/>
    <w:rsid w:val="00A220CB"/>
    <w:rsid w:val="00A22490"/>
    <w:rsid w:val="00A2320F"/>
    <w:rsid w:val="00A23E72"/>
    <w:rsid w:val="00A255E2"/>
    <w:rsid w:val="00A26439"/>
    <w:rsid w:val="00A26E3D"/>
    <w:rsid w:val="00A402D0"/>
    <w:rsid w:val="00A40BA9"/>
    <w:rsid w:val="00A40CA7"/>
    <w:rsid w:val="00A420EF"/>
    <w:rsid w:val="00A42853"/>
    <w:rsid w:val="00A4598A"/>
    <w:rsid w:val="00A51426"/>
    <w:rsid w:val="00A51CF2"/>
    <w:rsid w:val="00A54C0F"/>
    <w:rsid w:val="00A54F77"/>
    <w:rsid w:val="00A5502A"/>
    <w:rsid w:val="00A56A49"/>
    <w:rsid w:val="00A57A11"/>
    <w:rsid w:val="00A70BE4"/>
    <w:rsid w:val="00A718B4"/>
    <w:rsid w:val="00A73A95"/>
    <w:rsid w:val="00A7735B"/>
    <w:rsid w:val="00A8062F"/>
    <w:rsid w:val="00A80E1C"/>
    <w:rsid w:val="00A83870"/>
    <w:rsid w:val="00A83E32"/>
    <w:rsid w:val="00A86FDE"/>
    <w:rsid w:val="00A8787C"/>
    <w:rsid w:val="00A911A3"/>
    <w:rsid w:val="00A92977"/>
    <w:rsid w:val="00A93BBF"/>
    <w:rsid w:val="00A94DB5"/>
    <w:rsid w:val="00A95A46"/>
    <w:rsid w:val="00A95EF1"/>
    <w:rsid w:val="00A95F3A"/>
    <w:rsid w:val="00AA5955"/>
    <w:rsid w:val="00AA6319"/>
    <w:rsid w:val="00AA793F"/>
    <w:rsid w:val="00AB0D3B"/>
    <w:rsid w:val="00AB126C"/>
    <w:rsid w:val="00AB242C"/>
    <w:rsid w:val="00AB2D78"/>
    <w:rsid w:val="00AB3175"/>
    <w:rsid w:val="00AB4739"/>
    <w:rsid w:val="00AB63C3"/>
    <w:rsid w:val="00AB6A56"/>
    <w:rsid w:val="00AB7B4F"/>
    <w:rsid w:val="00AC02E9"/>
    <w:rsid w:val="00AC0563"/>
    <w:rsid w:val="00AC5CAF"/>
    <w:rsid w:val="00AD00BB"/>
    <w:rsid w:val="00AD0417"/>
    <w:rsid w:val="00AD1FBA"/>
    <w:rsid w:val="00AD53B1"/>
    <w:rsid w:val="00AD70FC"/>
    <w:rsid w:val="00AD75CD"/>
    <w:rsid w:val="00AD79A6"/>
    <w:rsid w:val="00AD7DEB"/>
    <w:rsid w:val="00AE173C"/>
    <w:rsid w:val="00AE41ED"/>
    <w:rsid w:val="00AE4232"/>
    <w:rsid w:val="00AE60B8"/>
    <w:rsid w:val="00AF47FD"/>
    <w:rsid w:val="00AF6BDE"/>
    <w:rsid w:val="00AF7141"/>
    <w:rsid w:val="00AF7CD2"/>
    <w:rsid w:val="00B039FE"/>
    <w:rsid w:val="00B04199"/>
    <w:rsid w:val="00B06F9E"/>
    <w:rsid w:val="00B16279"/>
    <w:rsid w:val="00B23288"/>
    <w:rsid w:val="00B24E17"/>
    <w:rsid w:val="00B2661E"/>
    <w:rsid w:val="00B3188C"/>
    <w:rsid w:val="00B402CA"/>
    <w:rsid w:val="00B4244A"/>
    <w:rsid w:val="00B43E96"/>
    <w:rsid w:val="00B463AD"/>
    <w:rsid w:val="00B469B7"/>
    <w:rsid w:val="00B52155"/>
    <w:rsid w:val="00B60ED3"/>
    <w:rsid w:val="00B620A6"/>
    <w:rsid w:val="00B6217E"/>
    <w:rsid w:val="00B63A42"/>
    <w:rsid w:val="00B65002"/>
    <w:rsid w:val="00B65BDF"/>
    <w:rsid w:val="00B65CC3"/>
    <w:rsid w:val="00B67A19"/>
    <w:rsid w:val="00B67E74"/>
    <w:rsid w:val="00B7092D"/>
    <w:rsid w:val="00B74E73"/>
    <w:rsid w:val="00B77D3D"/>
    <w:rsid w:val="00B801FD"/>
    <w:rsid w:val="00B804A0"/>
    <w:rsid w:val="00B82051"/>
    <w:rsid w:val="00B832E5"/>
    <w:rsid w:val="00B83557"/>
    <w:rsid w:val="00B906E4"/>
    <w:rsid w:val="00B936B0"/>
    <w:rsid w:val="00B97951"/>
    <w:rsid w:val="00BA3BC0"/>
    <w:rsid w:val="00BA6101"/>
    <w:rsid w:val="00BA7619"/>
    <w:rsid w:val="00BB26CE"/>
    <w:rsid w:val="00BB318C"/>
    <w:rsid w:val="00BB4275"/>
    <w:rsid w:val="00BC0D17"/>
    <w:rsid w:val="00BC1565"/>
    <w:rsid w:val="00BC2180"/>
    <w:rsid w:val="00BC247B"/>
    <w:rsid w:val="00BC28F8"/>
    <w:rsid w:val="00BD46F6"/>
    <w:rsid w:val="00BD63BB"/>
    <w:rsid w:val="00BD7349"/>
    <w:rsid w:val="00BF1A89"/>
    <w:rsid w:val="00BF612D"/>
    <w:rsid w:val="00C000DA"/>
    <w:rsid w:val="00C0157F"/>
    <w:rsid w:val="00C024F7"/>
    <w:rsid w:val="00C0374A"/>
    <w:rsid w:val="00C04C91"/>
    <w:rsid w:val="00C070DE"/>
    <w:rsid w:val="00C07502"/>
    <w:rsid w:val="00C176F2"/>
    <w:rsid w:val="00C30606"/>
    <w:rsid w:val="00C32D82"/>
    <w:rsid w:val="00C4648F"/>
    <w:rsid w:val="00C50D2A"/>
    <w:rsid w:val="00C52141"/>
    <w:rsid w:val="00C53F70"/>
    <w:rsid w:val="00C540B3"/>
    <w:rsid w:val="00C54F1F"/>
    <w:rsid w:val="00C56E79"/>
    <w:rsid w:val="00C56ECC"/>
    <w:rsid w:val="00C5766B"/>
    <w:rsid w:val="00C6011F"/>
    <w:rsid w:val="00C6375D"/>
    <w:rsid w:val="00C65C02"/>
    <w:rsid w:val="00C66AB8"/>
    <w:rsid w:val="00C705B8"/>
    <w:rsid w:val="00C70879"/>
    <w:rsid w:val="00C726B2"/>
    <w:rsid w:val="00C7530B"/>
    <w:rsid w:val="00C83B3C"/>
    <w:rsid w:val="00C864BA"/>
    <w:rsid w:val="00C878D9"/>
    <w:rsid w:val="00C91F61"/>
    <w:rsid w:val="00C93049"/>
    <w:rsid w:val="00C97F38"/>
    <w:rsid w:val="00CA0EFF"/>
    <w:rsid w:val="00CA1275"/>
    <w:rsid w:val="00CA1659"/>
    <w:rsid w:val="00CA24D3"/>
    <w:rsid w:val="00CA5871"/>
    <w:rsid w:val="00CB1639"/>
    <w:rsid w:val="00CB284B"/>
    <w:rsid w:val="00CB3986"/>
    <w:rsid w:val="00CB3FAA"/>
    <w:rsid w:val="00CB5D5A"/>
    <w:rsid w:val="00CB63E0"/>
    <w:rsid w:val="00CB66DA"/>
    <w:rsid w:val="00CB74AB"/>
    <w:rsid w:val="00CC3832"/>
    <w:rsid w:val="00CE4C15"/>
    <w:rsid w:val="00CE6EAA"/>
    <w:rsid w:val="00CF0405"/>
    <w:rsid w:val="00CF05A2"/>
    <w:rsid w:val="00CF1E91"/>
    <w:rsid w:val="00CF3A35"/>
    <w:rsid w:val="00CF6CBB"/>
    <w:rsid w:val="00D003CB"/>
    <w:rsid w:val="00D00D8C"/>
    <w:rsid w:val="00D00E88"/>
    <w:rsid w:val="00D00F11"/>
    <w:rsid w:val="00D03012"/>
    <w:rsid w:val="00D124F4"/>
    <w:rsid w:val="00D15EBA"/>
    <w:rsid w:val="00D15F5B"/>
    <w:rsid w:val="00D20D97"/>
    <w:rsid w:val="00D21921"/>
    <w:rsid w:val="00D21FCC"/>
    <w:rsid w:val="00D24C0F"/>
    <w:rsid w:val="00D26172"/>
    <w:rsid w:val="00D27B01"/>
    <w:rsid w:val="00D27ECB"/>
    <w:rsid w:val="00D327ED"/>
    <w:rsid w:val="00D35F35"/>
    <w:rsid w:val="00D41558"/>
    <w:rsid w:val="00D45927"/>
    <w:rsid w:val="00D45F8D"/>
    <w:rsid w:val="00D4712D"/>
    <w:rsid w:val="00D50240"/>
    <w:rsid w:val="00D519BE"/>
    <w:rsid w:val="00D52DFA"/>
    <w:rsid w:val="00D55026"/>
    <w:rsid w:val="00D56568"/>
    <w:rsid w:val="00D65BFC"/>
    <w:rsid w:val="00D6675E"/>
    <w:rsid w:val="00D67936"/>
    <w:rsid w:val="00D727B5"/>
    <w:rsid w:val="00D73A46"/>
    <w:rsid w:val="00D8380C"/>
    <w:rsid w:val="00D8412B"/>
    <w:rsid w:val="00D85142"/>
    <w:rsid w:val="00D85B9D"/>
    <w:rsid w:val="00D9004F"/>
    <w:rsid w:val="00D90659"/>
    <w:rsid w:val="00D91ACA"/>
    <w:rsid w:val="00D95282"/>
    <w:rsid w:val="00DA17FB"/>
    <w:rsid w:val="00DA3058"/>
    <w:rsid w:val="00DA3757"/>
    <w:rsid w:val="00DA4787"/>
    <w:rsid w:val="00DA5894"/>
    <w:rsid w:val="00DB4BF8"/>
    <w:rsid w:val="00DB56AF"/>
    <w:rsid w:val="00DB701F"/>
    <w:rsid w:val="00DC4156"/>
    <w:rsid w:val="00DC43C4"/>
    <w:rsid w:val="00DC5051"/>
    <w:rsid w:val="00DC67DA"/>
    <w:rsid w:val="00DC72BB"/>
    <w:rsid w:val="00DD098C"/>
    <w:rsid w:val="00DD1A6B"/>
    <w:rsid w:val="00DD2153"/>
    <w:rsid w:val="00DD7046"/>
    <w:rsid w:val="00DD79E4"/>
    <w:rsid w:val="00DE045A"/>
    <w:rsid w:val="00DE2D87"/>
    <w:rsid w:val="00DE4A00"/>
    <w:rsid w:val="00DE5731"/>
    <w:rsid w:val="00DF254F"/>
    <w:rsid w:val="00E01E75"/>
    <w:rsid w:val="00E0221B"/>
    <w:rsid w:val="00E06996"/>
    <w:rsid w:val="00E1147B"/>
    <w:rsid w:val="00E12408"/>
    <w:rsid w:val="00E13F89"/>
    <w:rsid w:val="00E15EAA"/>
    <w:rsid w:val="00E17EB0"/>
    <w:rsid w:val="00E24C13"/>
    <w:rsid w:val="00E24E90"/>
    <w:rsid w:val="00E24FFE"/>
    <w:rsid w:val="00E25A5B"/>
    <w:rsid w:val="00E31B2D"/>
    <w:rsid w:val="00E31E5A"/>
    <w:rsid w:val="00E32DFA"/>
    <w:rsid w:val="00E35158"/>
    <w:rsid w:val="00E37345"/>
    <w:rsid w:val="00E4378D"/>
    <w:rsid w:val="00E438BB"/>
    <w:rsid w:val="00E44DFF"/>
    <w:rsid w:val="00E45627"/>
    <w:rsid w:val="00E461C7"/>
    <w:rsid w:val="00E469C0"/>
    <w:rsid w:val="00E477B4"/>
    <w:rsid w:val="00E50289"/>
    <w:rsid w:val="00E50CE5"/>
    <w:rsid w:val="00E535DF"/>
    <w:rsid w:val="00E56EB7"/>
    <w:rsid w:val="00E60403"/>
    <w:rsid w:val="00E63318"/>
    <w:rsid w:val="00E6412A"/>
    <w:rsid w:val="00E658E0"/>
    <w:rsid w:val="00E70571"/>
    <w:rsid w:val="00E71E6F"/>
    <w:rsid w:val="00E72CF6"/>
    <w:rsid w:val="00E76977"/>
    <w:rsid w:val="00E769B7"/>
    <w:rsid w:val="00E80805"/>
    <w:rsid w:val="00E829A6"/>
    <w:rsid w:val="00E84B7B"/>
    <w:rsid w:val="00E857D9"/>
    <w:rsid w:val="00E90334"/>
    <w:rsid w:val="00E913FD"/>
    <w:rsid w:val="00E96CFF"/>
    <w:rsid w:val="00EA05AA"/>
    <w:rsid w:val="00EA325B"/>
    <w:rsid w:val="00EA6579"/>
    <w:rsid w:val="00EB6E2A"/>
    <w:rsid w:val="00ED0BB0"/>
    <w:rsid w:val="00ED1A2D"/>
    <w:rsid w:val="00ED7494"/>
    <w:rsid w:val="00EE4334"/>
    <w:rsid w:val="00EE7BB6"/>
    <w:rsid w:val="00EF00CD"/>
    <w:rsid w:val="00EF44E1"/>
    <w:rsid w:val="00EF5182"/>
    <w:rsid w:val="00EF54B1"/>
    <w:rsid w:val="00EF5734"/>
    <w:rsid w:val="00EF69D8"/>
    <w:rsid w:val="00F00867"/>
    <w:rsid w:val="00F00EBC"/>
    <w:rsid w:val="00F00F9C"/>
    <w:rsid w:val="00F0108F"/>
    <w:rsid w:val="00F0283C"/>
    <w:rsid w:val="00F05A8F"/>
    <w:rsid w:val="00F070BC"/>
    <w:rsid w:val="00F124FE"/>
    <w:rsid w:val="00F15F59"/>
    <w:rsid w:val="00F25AB1"/>
    <w:rsid w:val="00F26CA9"/>
    <w:rsid w:val="00F278D7"/>
    <w:rsid w:val="00F30DDE"/>
    <w:rsid w:val="00F32115"/>
    <w:rsid w:val="00F36DB3"/>
    <w:rsid w:val="00F41892"/>
    <w:rsid w:val="00F41EFC"/>
    <w:rsid w:val="00F42CE0"/>
    <w:rsid w:val="00F503E5"/>
    <w:rsid w:val="00F5343B"/>
    <w:rsid w:val="00F53D88"/>
    <w:rsid w:val="00F53D96"/>
    <w:rsid w:val="00F54F04"/>
    <w:rsid w:val="00F5532E"/>
    <w:rsid w:val="00F60106"/>
    <w:rsid w:val="00F6071E"/>
    <w:rsid w:val="00F6450C"/>
    <w:rsid w:val="00F73036"/>
    <w:rsid w:val="00F73F01"/>
    <w:rsid w:val="00F82B12"/>
    <w:rsid w:val="00F853AD"/>
    <w:rsid w:val="00F85F06"/>
    <w:rsid w:val="00F87119"/>
    <w:rsid w:val="00F93327"/>
    <w:rsid w:val="00F944C6"/>
    <w:rsid w:val="00F953C2"/>
    <w:rsid w:val="00FA2FFB"/>
    <w:rsid w:val="00FB2774"/>
    <w:rsid w:val="00FB41E0"/>
    <w:rsid w:val="00FB4A74"/>
    <w:rsid w:val="00FB50EE"/>
    <w:rsid w:val="00FC2A6E"/>
    <w:rsid w:val="00FC34FE"/>
    <w:rsid w:val="00FC3DF0"/>
    <w:rsid w:val="00FC40BA"/>
    <w:rsid w:val="00FC718A"/>
    <w:rsid w:val="00FD1468"/>
    <w:rsid w:val="00FD228D"/>
    <w:rsid w:val="00FD238C"/>
    <w:rsid w:val="00FD5823"/>
    <w:rsid w:val="00FE034C"/>
    <w:rsid w:val="00FE4F4D"/>
    <w:rsid w:val="00FF04D9"/>
    <w:rsid w:val="00FF33F0"/>
    <w:rsid w:val="00FF4EB0"/>
    <w:rsid w:val="00FF6903"/>
    <w:rsid w:val="00FF7333"/>
    <w:rsid w:val="00FF77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314E2D"/>
  <w14:defaultImageDpi w14:val="300"/>
  <w15:docId w15:val="{6D1036B8-2A1B-9040-BD20-B0A8A35DE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8DF"/>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6796"/>
    <w:pPr>
      <w:ind w:left="720"/>
      <w:contextualSpacing/>
    </w:pPr>
  </w:style>
  <w:style w:type="character" w:customStyle="1" w:styleId="apple-converted-space">
    <w:name w:val="apple-converted-space"/>
    <w:basedOn w:val="DefaultParagraphFont"/>
    <w:rsid w:val="008879B9"/>
  </w:style>
  <w:style w:type="table" w:styleId="TableGrid">
    <w:name w:val="Table Grid"/>
    <w:basedOn w:val="TableNormal"/>
    <w:uiPriority w:val="39"/>
    <w:rsid w:val="002F4B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B6587"/>
  </w:style>
  <w:style w:type="paragraph" w:styleId="Footer">
    <w:name w:val="footer"/>
    <w:basedOn w:val="Normal"/>
    <w:link w:val="FooterChar"/>
    <w:uiPriority w:val="99"/>
    <w:unhideWhenUsed/>
    <w:rsid w:val="00064318"/>
    <w:pPr>
      <w:tabs>
        <w:tab w:val="center" w:pos="4320"/>
        <w:tab w:val="right" w:pos="8640"/>
      </w:tabs>
    </w:pPr>
  </w:style>
  <w:style w:type="character" w:customStyle="1" w:styleId="FooterChar">
    <w:name w:val="Footer Char"/>
    <w:basedOn w:val="DefaultParagraphFont"/>
    <w:link w:val="Footer"/>
    <w:uiPriority w:val="99"/>
    <w:rsid w:val="00064318"/>
    <w:rPr>
      <w:rFonts w:ascii="Times New Roman" w:eastAsiaTheme="minorHAnsi" w:hAnsi="Times New Roman" w:cs="Times New Roman"/>
    </w:rPr>
  </w:style>
  <w:style w:type="character" w:styleId="PageNumber">
    <w:name w:val="page number"/>
    <w:basedOn w:val="DefaultParagraphFont"/>
    <w:uiPriority w:val="99"/>
    <w:semiHidden/>
    <w:unhideWhenUsed/>
    <w:rsid w:val="00064318"/>
  </w:style>
  <w:style w:type="paragraph" w:styleId="Header">
    <w:name w:val="header"/>
    <w:basedOn w:val="Normal"/>
    <w:link w:val="HeaderChar"/>
    <w:uiPriority w:val="99"/>
    <w:unhideWhenUsed/>
    <w:rsid w:val="007A3133"/>
    <w:pPr>
      <w:tabs>
        <w:tab w:val="center" w:pos="4320"/>
        <w:tab w:val="right" w:pos="8640"/>
      </w:tabs>
    </w:pPr>
  </w:style>
  <w:style w:type="character" w:customStyle="1" w:styleId="HeaderChar">
    <w:name w:val="Header Char"/>
    <w:basedOn w:val="DefaultParagraphFont"/>
    <w:link w:val="Header"/>
    <w:uiPriority w:val="99"/>
    <w:rsid w:val="007A3133"/>
    <w:rPr>
      <w:rFonts w:ascii="Times New Roman" w:eastAsiaTheme="minorHAnsi" w:hAnsi="Times New Roman" w:cs="Times New Roman"/>
    </w:rPr>
  </w:style>
  <w:style w:type="paragraph" w:styleId="BalloonText">
    <w:name w:val="Balloon Text"/>
    <w:basedOn w:val="Normal"/>
    <w:link w:val="BalloonTextChar"/>
    <w:uiPriority w:val="99"/>
    <w:semiHidden/>
    <w:unhideWhenUsed/>
    <w:rsid w:val="003B62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210"/>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094AC3"/>
    <w:rPr>
      <w:sz w:val="16"/>
      <w:szCs w:val="16"/>
    </w:rPr>
  </w:style>
  <w:style w:type="paragraph" w:styleId="CommentText">
    <w:name w:val="annotation text"/>
    <w:basedOn w:val="Normal"/>
    <w:link w:val="CommentTextChar"/>
    <w:uiPriority w:val="99"/>
    <w:semiHidden/>
    <w:unhideWhenUsed/>
    <w:rsid w:val="00094AC3"/>
    <w:rPr>
      <w:sz w:val="20"/>
      <w:szCs w:val="20"/>
    </w:rPr>
  </w:style>
  <w:style w:type="character" w:customStyle="1" w:styleId="CommentTextChar">
    <w:name w:val="Comment Text Char"/>
    <w:basedOn w:val="DefaultParagraphFont"/>
    <w:link w:val="CommentText"/>
    <w:uiPriority w:val="99"/>
    <w:semiHidden/>
    <w:rsid w:val="00094AC3"/>
    <w:rPr>
      <w:rFonts w:ascii="Times New Roman" w:eastAsiaTheme="minorHAns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94AC3"/>
    <w:rPr>
      <w:b/>
      <w:bCs/>
    </w:rPr>
  </w:style>
  <w:style w:type="character" w:customStyle="1" w:styleId="CommentSubjectChar">
    <w:name w:val="Comment Subject Char"/>
    <w:basedOn w:val="CommentTextChar"/>
    <w:link w:val="CommentSubject"/>
    <w:uiPriority w:val="99"/>
    <w:semiHidden/>
    <w:rsid w:val="00094AC3"/>
    <w:rPr>
      <w:rFonts w:ascii="Times New Roman" w:eastAsiaTheme="minorHAnsi" w:hAnsi="Times New Roman" w:cs="Times New Roman"/>
      <w:b/>
      <w:bCs/>
      <w:sz w:val="20"/>
      <w:szCs w:val="20"/>
    </w:rPr>
  </w:style>
  <w:style w:type="paragraph" w:styleId="Revision">
    <w:name w:val="Revision"/>
    <w:hidden/>
    <w:uiPriority w:val="99"/>
    <w:semiHidden/>
    <w:rsid w:val="009002AE"/>
    <w:rPr>
      <w:rFonts w:ascii="Times New Roman" w:eastAsiaTheme="minorHAnsi" w:hAnsi="Times New Roman" w:cs="Times New Roman"/>
    </w:rPr>
  </w:style>
  <w:style w:type="character" w:styleId="Hyperlink">
    <w:name w:val="Hyperlink"/>
    <w:basedOn w:val="DefaultParagraphFont"/>
    <w:uiPriority w:val="99"/>
    <w:unhideWhenUsed/>
    <w:rsid w:val="00E01E75"/>
    <w:rPr>
      <w:color w:val="0000FF" w:themeColor="hyperlink"/>
      <w:u w:val="single"/>
    </w:rPr>
  </w:style>
  <w:style w:type="character" w:customStyle="1" w:styleId="UnresolvedMention1">
    <w:name w:val="Unresolved Mention1"/>
    <w:basedOn w:val="DefaultParagraphFont"/>
    <w:uiPriority w:val="99"/>
    <w:semiHidden/>
    <w:unhideWhenUsed/>
    <w:rsid w:val="00E01E75"/>
    <w:rPr>
      <w:color w:val="605E5C"/>
      <w:shd w:val="clear" w:color="auto" w:fill="E1DFDD"/>
    </w:rPr>
  </w:style>
  <w:style w:type="character" w:styleId="PlaceholderText">
    <w:name w:val="Placeholder Text"/>
    <w:basedOn w:val="DefaultParagraphFont"/>
    <w:uiPriority w:val="99"/>
    <w:semiHidden/>
    <w:rsid w:val="00622939"/>
    <w:rPr>
      <w:color w:val="808080"/>
    </w:rPr>
  </w:style>
  <w:style w:type="paragraph" w:styleId="NormalWeb">
    <w:name w:val="Normal (Web)"/>
    <w:basedOn w:val="Normal"/>
    <w:uiPriority w:val="99"/>
    <w:semiHidden/>
    <w:unhideWhenUsed/>
    <w:rsid w:val="00AB242C"/>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45550">
      <w:bodyDiv w:val="1"/>
      <w:marLeft w:val="0"/>
      <w:marRight w:val="0"/>
      <w:marTop w:val="0"/>
      <w:marBottom w:val="0"/>
      <w:divBdr>
        <w:top w:val="none" w:sz="0" w:space="0" w:color="auto"/>
        <w:left w:val="none" w:sz="0" w:space="0" w:color="auto"/>
        <w:bottom w:val="none" w:sz="0" w:space="0" w:color="auto"/>
        <w:right w:val="none" w:sz="0" w:space="0" w:color="auto"/>
      </w:divBdr>
    </w:div>
    <w:div w:id="22947215">
      <w:bodyDiv w:val="1"/>
      <w:marLeft w:val="0"/>
      <w:marRight w:val="0"/>
      <w:marTop w:val="0"/>
      <w:marBottom w:val="0"/>
      <w:divBdr>
        <w:top w:val="none" w:sz="0" w:space="0" w:color="auto"/>
        <w:left w:val="none" w:sz="0" w:space="0" w:color="auto"/>
        <w:bottom w:val="none" w:sz="0" w:space="0" w:color="auto"/>
        <w:right w:val="none" w:sz="0" w:space="0" w:color="auto"/>
      </w:divBdr>
    </w:div>
    <w:div w:id="277445065">
      <w:bodyDiv w:val="1"/>
      <w:marLeft w:val="0"/>
      <w:marRight w:val="0"/>
      <w:marTop w:val="0"/>
      <w:marBottom w:val="0"/>
      <w:divBdr>
        <w:top w:val="none" w:sz="0" w:space="0" w:color="auto"/>
        <w:left w:val="none" w:sz="0" w:space="0" w:color="auto"/>
        <w:bottom w:val="none" w:sz="0" w:space="0" w:color="auto"/>
        <w:right w:val="none" w:sz="0" w:space="0" w:color="auto"/>
      </w:divBdr>
      <w:divsChild>
        <w:div w:id="279268067">
          <w:marLeft w:val="0"/>
          <w:marRight w:val="0"/>
          <w:marTop w:val="0"/>
          <w:marBottom w:val="0"/>
          <w:divBdr>
            <w:top w:val="none" w:sz="0" w:space="0" w:color="auto"/>
            <w:left w:val="none" w:sz="0" w:space="0" w:color="auto"/>
            <w:bottom w:val="none" w:sz="0" w:space="0" w:color="auto"/>
            <w:right w:val="none" w:sz="0" w:space="0" w:color="auto"/>
          </w:divBdr>
          <w:divsChild>
            <w:div w:id="2133477618">
              <w:marLeft w:val="0"/>
              <w:marRight w:val="0"/>
              <w:marTop w:val="0"/>
              <w:marBottom w:val="0"/>
              <w:divBdr>
                <w:top w:val="none" w:sz="0" w:space="0" w:color="auto"/>
                <w:left w:val="none" w:sz="0" w:space="0" w:color="auto"/>
                <w:bottom w:val="none" w:sz="0" w:space="0" w:color="auto"/>
                <w:right w:val="none" w:sz="0" w:space="0" w:color="auto"/>
              </w:divBdr>
              <w:divsChild>
                <w:div w:id="182920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671791">
      <w:bodyDiv w:val="1"/>
      <w:marLeft w:val="0"/>
      <w:marRight w:val="0"/>
      <w:marTop w:val="0"/>
      <w:marBottom w:val="0"/>
      <w:divBdr>
        <w:top w:val="none" w:sz="0" w:space="0" w:color="auto"/>
        <w:left w:val="none" w:sz="0" w:space="0" w:color="auto"/>
        <w:bottom w:val="none" w:sz="0" w:space="0" w:color="auto"/>
        <w:right w:val="none" w:sz="0" w:space="0" w:color="auto"/>
      </w:divBdr>
    </w:div>
    <w:div w:id="423653480">
      <w:bodyDiv w:val="1"/>
      <w:marLeft w:val="0"/>
      <w:marRight w:val="0"/>
      <w:marTop w:val="0"/>
      <w:marBottom w:val="0"/>
      <w:divBdr>
        <w:top w:val="none" w:sz="0" w:space="0" w:color="auto"/>
        <w:left w:val="none" w:sz="0" w:space="0" w:color="auto"/>
        <w:bottom w:val="none" w:sz="0" w:space="0" w:color="auto"/>
        <w:right w:val="none" w:sz="0" w:space="0" w:color="auto"/>
      </w:divBdr>
    </w:div>
    <w:div w:id="717775944">
      <w:bodyDiv w:val="1"/>
      <w:marLeft w:val="0"/>
      <w:marRight w:val="0"/>
      <w:marTop w:val="0"/>
      <w:marBottom w:val="0"/>
      <w:divBdr>
        <w:top w:val="none" w:sz="0" w:space="0" w:color="auto"/>
        <w:left w:val="none" w:sz="0" w:space="0" w:color="auto"/>
        <w:bottom w:val="none" w:sz="0" w:space="0" w:color="auto"/>
        <w:right w:val="none" w:sz="0" w:space="0" w:color="auto"/>
      </w:divBdr>
    </w:div>
    <w:div w:id="727998556">
      <w:bodyDiv w:val="1"/>
      <w:marLeft w:val="0"/>
      <w:marRight w:val="0"/>
      <w:marTop w:val="0"/>
      <w:marBottom w:val="0"/>
      <w:divBdr>
        <w:top w:val="none" w:sz="0" w:space="0" w:color="auto"/>
        <w:left w:val="none" w:sz="0" w:space="0" w:color="auto"/>
        <w:bottom w:val="none" w:sz="0" w:space="0" w:color="auto"/>
        <w:right w:val="none" w:sz="0" w:space="0" w:color="auto"/>
      </w:divBdr>
    </w:div>
    <w:div w:id="790779936">
      <w:bodyDiv w:val="1"/>
      <w:marLeft w:val="0"/>
      <w:marRight w:val="0"/>
      <w:marTop w:val="0"/>
      <w:marBottom w:val="0"/>
      <w:divBdr>
        <w:top w:val="none" w:sz="0" w:space="0" w:color="auto"/>
        <w:left w:val="none" w:sz="0" w:space="0" w:color="auto"/>
        <w:bottom w:val="none" w:sz="0" w:space="0" w:color="auto"/>
        <w:right w:val="none" w:sz="0" w:space="0" w:color="auto"/>
      </w:divBdr>
      <w:divsChild>
        <w:div w:id="275138012">
          <w:marLeft w:val="0"/>
          <w:marRight w:val="0"/>
          <w:marTop w:val="0"/>
          <w:marBottom w:val="0"/>
          <w:divBdr>
            <w:top w:val="none" w:sz="0" w:space="0" w:color="auto"/>
            <w:left w:val="none" w:sz="0" w:space="0" w:color="auto"/>
            <w:bottom w:val="none" w:sz="0" w:space="0" w:color="auto"/>
            <w:right w:val="none" w:sz="0" w:space="0" w:color="auto"/>
          </w:divBdr>
          <w:divsChild>
            <w:div w:id="1744792223">
              <w:marLeft w:val="0"/>
              <w:marRight w:val="0"/>
              <w:marTop w:val="0"/>
              <w:marBottom w:val="0"/>
              <w:divBdr>
                <w:top w:val="none" w:sz="0" w:space="0" w:color="auto"/>
                <w:left w:val="none" w:sz="0" w:space="0" w:color="auto"/>
                <w:bottom w:val="none" w:sz="0" w:space="0" w:color="auto"/>
                <w:right w:val="none" w:sz="0" w:space="0" w:color="auto"/>
              </w:divBdr>
              <w:divsChild>
                <w:div w:id="126198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382429">
      <w:bodyDiv w:val="1"/>
      <w:marLeft w:val="0"/>
      <w:marRight w:val="0"/>
      <w:marTop w:val="0"/>
      <w:marBottom w:val="0"/>
      <w:divBdr>
        <w:top w:val="none" w:sz="0" w:space="0" w:color="auto"/>
        <w:left w:val="none" w:sz="0" w:space="0" w:color="auto"/>
        <w:bottom w:val="none" w:sz="0" w:space="0" w:color="auto"/>
        <w:right w:val="none" w:sz="0" w:space="0" w:color="auto"/>
      </w:divBdr>
    </w:div>
    <w:div w:id="1170146603">
      <w:bodyDiv w:val="1"/>
      <w:marLeft w:val="0"/>
      <w:marRight w:val="0"/>
      <w:marTop w:val="0"/>
      <w:marBottom w:val="0"/>
      <w:divBdr>
        <w:top w:val="none" w:sz="0" w:space="0" w:color="auto"/>
        <w:left w:val="none" w:sz="0" w:space="0" w:color="auto"/>
        <w:bottom w:val="none" w:sz="0" w:space="0" w:color="auto"/>
        <w:right w:val="none" w:sz="0" w:space="0" w:color="auto"/>
      </w:divBdr>
    </w:div>
    <w:div w:id="1251696395">
      <w:bodyDiv w:val="1"/>
      <w:marLeft w:val="0"/>
      <w:marRight w:val="0"/>
      <w:marTop w:val="0"/>
      <w:marBottom w:val="0"/>
      <w:divBdr>
        <w:top w:val="none" w:sz="0" w:space="0" w:color="auto"/>
        <w:left w:val="none" w:sz="0" w:space="0" w:color="auto"/>
        <w:bottom w:val="none" w:sz="0" w:space="0" w:color="auto"/>
        <w:right w:val="none" w:sz="0" w:space="0" w:color="auto"/>
      </w:divBdr>
    </w:div>
    <w:div w:id="1307397461">
      <w:bodyDiv w:val="1"/>
      <w:marLeft w:val="0"/>
      <w:marRight w:val="0"/>
      <w:marTop w:val="0"/>
      <w:marBottom w:val="0"/>
      <w:divBdr>
        <w:top w:val="none" w:sz="0" w:space="0" w:color="auto"/>
        <w:left w:val="none" w:sz="0" w:space="0" w:color="auto"/>
        <w:bottom w:val="none" w:sz="0" w:space="0" w:color="auto"/>
        <w:right w:val="none" w:sz="0" w:space="0" w:color="auto"/>
      </w:divBdr>
    </w:div>
    <w:div w:id="1407145190">
      <w:bodyDiv w:val="1"/>
      <w:marLeft w:val="0"/>
      <w:marRight w:val="0"/>
      <w:marTop w:val="0"/>
      <w:marBottom w:val="0"/>
      <w:divBdr>
        <w:top w:val="none" w:sz="0" w:space="0" w:color="auto"/>
        <w:left w:val="none" w:sz="0" w:space="0" w:color="auto"/>
        <w:bottom w:val="none" w:sz="0" w:space="0" w:color="auto"/>
        <w:right w:val="none" w:sz="0" w:space="0" w:color="auto"/>
      </w:divBdr>
    </w:div>
    <w:div w:id="1422335157">
      <w:bodyDiv w:val="1"/>
      <w:marLeft w:val="0"/>
      <w:marRight w:val="0"/>
      <w:marTop w:val="0"/>
      <w:marBottom w:val="0"/>
      <w:divBdr>
        <w:top w:val="none" w:sz="0" w:space="0" w:color="auto"/>
        <w:left w:val="none" w:sz="0" w:space="0" w:color="auto"/>
        <w:bottom w:val="none" w:sz="0" w:space="0" w:color="auto"/>
        <w:right w:val="none" w:sz="0" w:space="0" w:color="auto"/>
      </w:divBdr>
    </w:div>
    <w:div w:id="1593970784">
      <w:bodyDiv w:val="1"/>
      <w:marLeft w:val="0"/>
      <w:marRight w:val="0"/>
      <w:marTop w:val="0"/>
      <w:marBottom w:val="0"/>
      <w:divBdr>
        <w:top w:val="none" w:sz="0" w:space="0" w:color="auto"/>
        <w:left w:val="none" w:sz="0" w:space="0" w:color="auto"/>
        <w:bottom w:val="none" w:sz="0" w:space="0" w:color="auto"/>
        <w:right w:val="none" w:sz="0" w:space="0" w:color="auto"/>
      </w:divBdr>
    </w:div>
    <w:div w:id="1758400260">
      <w:bodyDiv w:val="1"/>
      <w:marLeft w:val="0"/>
      <w:marRight w:val="0"/>
      <w:marTop w:val="0"/>
      <w:marBottom w:val="0"/>
      <w:divBdr>
        <w:top w:val="none" w:sz="0" w:space="0" w:color="auto"/>
        <w:left w:val="none" w:sz="0" w:space="0" w:color="auto"/>
        <w:bottom w:val="none" w:sz="0" w:space="0" w:color="auto"/>
        <w:right w:val="none" w:sz="0" w:space="0" w:color="auto"/>
      </w:divBdr>
    </w:div>
    <w:div w:id="1805393724">
      <w:bodyDiv w:val="1"/>
      <w:marLeft w:val="0"/>
      <w:marRight w:val="0"/>
      <w:marTop w:val="0"/>
      <w:marBottom w:val="0"/>
      <w:divBdr>
        <w:top w:val="none" w:sz="0" w:space="0" w:color="auto"/>
        <w:left w:val="none" w:sz="0" w:space="0" w:color="auto"/>
        <w:bottom w:val="none" w:sz="0" w:space="0" w:color="auto"/>
        <w:right w:val="none" w:sz="0" w:space="0" w:color="auto"/>
      </w:divBdr>
    </w:div>
    <w:div w:id="18642501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41C1A90441DC4AA004C8017BF51E1A" ma:contentTypeVersion="12" ma:contentTypeDescription="Create a new document." ma:contentTypeScope="" ma:versionID="950a5a506867b23017b903087c32109f">
  <xsd:schema xmlns:xsd="http://www.w3.org/2001/XMLSchema" xmlns:xs="http://www.w3.org/2001/XMLSchema" xmlns:p="http://schemas.microsoft.com/office/2006/metadata/properties" xmlns:ns1="http://schemas.microsoft.com/sharepoint/v3" xmlns:ns3="fcc55840-850a-4d19-afee-6f590fd8c29e" targetNamespace="http://schemas.microsoft.com/office/2006/metadata/properties" ma:root="true" ma:fieldsID="0b5d071a12ceac9a52f6d8c8f745461c" ns1:_="" ns3:_="">
    <xsd:import namespace="http://schemas.microsoft.com/sharepoint/v3"/>
    <xsd:import namespace="fcc55840-850a-4d19-afee-6f590fd8c29e"/>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55840-850a-4d19-afee-6f590fd8c2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872F8-D811-4BD2-B8F5-95D777B6E5FF}">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BEB6DA60-EDFE-449E-B662-0125B04C14BD}">
  <ds:schemaRefs>
    <ds:schemaRef ds:uri="http://schemas.microsoft.com/sharepoint/v3/contenttype/forms"/>
  </ds:schemaRefs>
</ds:datastoreItem>
</file>

<file path=customXml/itemProps3.xml><?xml version="1.0" encoding="utf-8"?>
<ds:datastoreItem xmlns:ds="http://schemas.openxmlformats.org/officeDocument/2006/customXml" ds:itemID="{6C7C044A-B432-48D8-A7FA-D71252B540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c55840-850a-4d19-afee-6f590fd8c2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477C4E-F082-B744-AC79-9B5CE5006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651</Words>
  <Characters>6296</Characters>
  <Application>Microsoft Office Word</Application>
  <DocSecurity>0</DocSecurity>
  <Lines>1049</Lines>
  <Paragraphs>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Mundy</dc:creator>
  <cp:keywords/>
  <dc:description/>
  <cp:lastModifiedBy>Paige</cp:lastModifiedBy>
  <cp:revision>4</cp:revision>
  <dcterms:created xsi:type="dcterms:W3CDTF">2020-10-27T22:42:00Z</dcterms:created>
  <dcterms:modified xsi:type="dcterms:W3CDTF">2020-11-04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27a101-0055-3171-bfc6-57e5a746bec7</vt:lpwstr>
  </property>
  <property fmtid="{D5CDD505-2E9C-101B-9397-08002B2CF9AE}" pid="4" name="Mendeley Citation Style_1">
    <vt:lpwstr>http://www.zotero.org/styles/inter-research-science-cent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quatic-toxicology</vt:lpwstr>
  </property>
  <property fmtid="{D5CDD505-2E9C-101B-9397-08002B2CF9AE}" pid="10" name="Mendeley Recent Style Name 2_1">
    <vt:lpwstr>Aquatic Toxic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ouncil-of-science-editors-author-date</vt:lpwstr>
  </property>
  <property fmtid="{D5CDD505-2E9C-101B-9397-08002B2CF9AE}" pid="14" name="Mendeley Recent Style Name 4_1">
    <vt:lpwstr>Council of Science Editors, Name-Year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research-science-center</vt:lpwstr>
  </property>
  <property fmtid="{D5CDD505-2E9C-101B-9397-08002B2CF9AE}" pid="18" name="Mendeley Recent Style Name 6_1">
    <vt:lpwstr>Inter-Research Science Center</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C541C1A90441DC4AA004C8017BF51E1A</vt:lpwstr>
  </property>
</Properties>
</file>